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34ACBD" w14:textId="2F400E43" w:rsidR="0053557C" w:rsidRDefault="004C4D20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66ED6">
        <w:rPr>
          <w:rFonts w:ascii="Times New Roman" w:hAnsi="Times New Roman" w:cs="Times New Roman"/>
          <w:b/>
        </w:rPr>
        <w:t xml:space="preserve">Table </w:t>
      </w:r>
      <w:r w:rsidR="0032505A">
        <w:rPr>
          <w:rFonts w:ascii="Times New Roman" w:hAnsi="Times New Roman" w:cs="Times New Roman"/>
          <w:b/>
        </w:rPr>
        <w:t>S1</w:t>
      </w:r>
      <w:r w:rsidRPr="00366ED6">
        <w:rPr>
          <w:rFonts w:ascii="Times New Roman" w:hAnsi="Times New Roman" w:cs="Times New Roman"/>
          <w:b/>
        </w:rPr>
        <w:t xml:space="preserve"> </w:t>
      </w:r>
    </w:p>
    <w:p w14:paraId="64D3A460" w14:textId="77777777" w:rsidR="00C85E28" w:rsidRPr="00366ED6" w:rsidRDefault="004C4D20">
      <w:pPr>
        <w:rPr>
          <w:rFonts w:ascii="Times New Roman" w:hAnsi="Times New Roman" w:cs="Times New Roman"/>
          <w:b/>
        </w:rPr>
      </w:pPr>
      <w:r w:rsidRPr="00366ED6">
        <w:rPr>
          <w:rFonts w:ascii="Times New Roman" w:hAnsi="Times New Roman" w:cs="Times New Roman"/>
          <w:b/>
        </w:rPr>
        <w:t>Patient characteristics</w:t>
      </w:r>
    </w:p>
    <w:tbl>
      <w:tblPr>
        <w:tblStyle w:val="a7"/>
        <w:tblW w:w="10327" w:type="dxa"/>
        <w:tblInd w:w="-971" w:type="dxa"/>
        <w:tblLayout w:type="fixed"/>
        <w:tblLook w:val="04A0" w:firstRow="1" w:lastRow="0" w:firstColumn="1" w:lastColumn="0" w:noHBand="0" w:noVBand="1"/>
      </w:tblPr>
      <w:tblGrid>
        <w:gridCol w:w="1680"/>
        <w:gridCol w:w="1034"/>
        <w:gridCol w:w="1035"/>
        <w:gridCol w:w="1034"/>
        <w:gridCol w:w="1035"/>
        <w:gridCol w:w="1034"/>
        <w:gridCol w:w="1035"/>
        <w:gridCol w:w="1035"/>
        <w:gridCol w:w="1405"/>
      </w:tblGrid>
      <w:tr w:rsidR="005B14C0" w:rsidRPr="00A93D59" w14:paraId="46FD9F5E" w14:textId="77777777" w:rsidTr="00E73D5B">
        <w:trPr>
          <w:trHeight w:val="167"/>
        </w:trPr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</w:tcPr>
          <w:p w14:paraId="2655EF49" w14:textId="77777777" w:rsidR="005B14C0" w:rsidRPr="00A93D59" w:rsidRDefault="005B14C0" w:rsidP="005B14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ase No.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49C99963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</w:tcPr>
          <w:p w14:paraId="560E4AF2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7D5E19E6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</w:tcPr>
          <w:p w14:paraId="1E1493A7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16713454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</w:tcPr>
          <w:p w14:paraId="0FF13902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</w:tcPr>
          <w:p w14:paraId="3424C7EF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7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</w:tcPr>
          <w:p w14:paraId="0216FD3C" w14:textId="77777777" w:rsidR="005B14C0" w:rsidRPr="00E73D5B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D5B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</w:tr>
      <w:tr w:rsidR="005B14C0" w:rsidRPr="00A93D59" w14:paraId="0F0DC0FF" w14:textId="77777777" w:rsidTr="00E73D5B">
        <w:trPr>
          <w:trHeight w:val="167"/>
        </w:trPr>
        <w:tc>
          <w:tcPr>
            <w:tcW w:w="1680" w:type="dxa"/>
            <w:tcBorders>
              <w:left w:val="nil"/>
              <w:bottom w:val="nil"/>
              <w:right w:val="nil"/>
            </w:tcBorders>
          </w:tcPr>
          <w:p w14:paraId="0AD7B850" w14:textId="77777777" w:rsidR="005B14C0" w:rsidRDefault="005B14C0" w:rsidP="009C5C21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urgery</w:t>
            </w:r>
          </w:p>
          <w:p w14:paraId="10C69368" w14:textId="77777777" w:rsidR="005B14C0" w:rsidRPr="00A93D59" w:rsidRDefault="00836BF1" w:rsidP="00836BF1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H/</w:t>
            </w:r>
            <w:r w:rsidR="005B14C0">
              <w:rPr>
                <w:rFonts w:ascii="Times New Roman" w:hAnsi="Times New Roman" w:cs="Times New Roman"/>
                <w:b/>
                <w:sz w:val="20"/>
                <w:szCs w:val="20"/>
              </w:rPr>
              <w:t>M)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2D11B50E" w14:textId="77777777" w:rsidR="005B14C0" w:rsidRPr="007C7FB7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1B5B9D60" w14:textId="77777777" w:rsidR="005B14C0" w:rsidRPr="007C7FB7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FB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24B123B3" w14:textId="77777777" w:rsidR="005B14C0" w:rsidRPr="007C7FB7" w:rsidRDefault="005B14C0" w:rsidP="009C5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FB7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3AB349DE" w14:textId="77777777" w:rsidR="005B14C0" w:rsidRPr="007C7FB7" w:rsidRDefault="005B14C0" w:rsidP="009C5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FB7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</w:tcPr>
          <w:p w14:paraId="0B259A33" w14:textId="77777777" w:rsidR="005B14C0" w:rsidRPr="007C7FB7" w:rsidRDefault="005B14C0" w:rsidP="009C5C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FB7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3C99541E" w14:textId="77777777" w:rsidR="005B14C0" w:rsidRPr="009C5C21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C2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613CE893" w14:textId="77777777" w:rsidR="005B14C0" w:rsidRPr="009C5C21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C2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14:paraId="78B33BE5" w14:textId="77777777" w:rsidR="003B6062" w:rsidRPr="00E73D5B" w:rsidRDefault="003B6062" w:rsidP="003B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4C0" w:rsidRPr="00A93D59" w14:paraId="6355A7C9" w14:textId="77777777" w:rsidTr="00E73D5B">
        <w:trPr>
          <w:trHeight w:val="167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DB1B368" w14:textId="77777777" w:rsidR="005B14C0" w:rsidRPr="00A93D59" w:rsidRDefault="005B14C0" w:rsidP="005B14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g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53C5C2C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7A8D116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26A0F4F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DA2D22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2022640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782483C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C19D740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6638797" w14:textId="77777777" w:rsidR="005B14C0" w:rsidRPr="00E73D5B" w:rsidRDefault="003B6062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D5B">
              <w:rPr>
                <w:rFonts w:ascii="Times New Roman" w:hAnsi="Times New Roman" w:cs="Times New Roman" w:hint="eastAsia"/>
                <w:sz w:val="20"/>
                <w:szCs w:val="20"/>
              </w:rPr>
              <w:t>42.86</w:t>
            </w:r>
            <w:r w:rsidRPr="00E73D5B">
              <w:rPr>
                <w:rFonts w:ascii="Times New Roman" w:hAnsi="Times New Roman" w:cs="Times New Roman"/>
                <w:sz w:val="20"/>
                <w:szCs w:val="20"/>
              </w:rPr>
              <w:t>±2.23</w:t>
            </w:r>
          </w:p>
        </w:tc>
      </w:tr>
      <w:tr w:rsidR="005B14C0" w:rsidRPr="00A93D59" w14:paraId="5128EC09" w14:textId="77777777" w:rsidTr="00E73D5B">
        <w:trPr>
          <w:trHeight w:val="167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812B4A4" w14:textId="77777777" w:rsidR="005B14C0" w:rsidRPr="00A93D59" w:rsidRDefault="005B14C0" w:rsidP="005B14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arit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0A8E3A0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A31481E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FA87C51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DB60BF6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BF5C2B7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E3BEB7B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BC5910A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55A3826" w14:textId="77777777" w:rsidR="005B14C0" w:rsidRPr="00E73D5B" w:rsidRDefault="003B6062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D5B">
              <w:rPr>
                <w:rFonts w:ascii="Times New Roman" w:hAnsi="Times New Roman" w:cs="Times New Roman"/>
                <w:sz w:val="20"/>
                <w:szCs w:val="20"/>
              </w:rPr>
              <w:t>1.8±1.17</w:t>
            </w:r>
          </w:p>
        </w:tc>
      </w:tr>
      <w:tr w:rsidR="005B14C0" w:rsidRPr="00A93D59" w14:paraId="23BBBBB9" w14:textId="77777777" w:rsidTr="00E73D5B">
        <w:trPr>
          <w:trHeight w:val="173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9F3F421" w14:textId="77777777" w:rsidR="005B14C0" w:rsidRPr="00A93D59" w:rsidRDefault="005B14C0" w:rsidP="009C5C21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yoma No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EE96E2F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C34AC89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BCBC4BB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3472647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B9464CE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6EC2C12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D63847C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DDE49A3" w14:textId="77777777" w:rsidR="005B14C0" w:rsidRPr="00E73D5B" w:rsidRDefault="003B6062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D5B">
              <w:rPr>
                <w:rFonts w:ascii="Times New Roman" w:hAnsi="Times New Roman" w:cs="Times New Roman"/>
                <w:sz w:val="20"/>
                <w:szCs w:val="20"/>
              </w:rPr>
              <w:t>8.4±2.42</w:t>
            </w:r>
          </w:p>
        </w:tc>
      </w:tr>
      <w:tr w:rsidR="005B14C0" w:rsidRPr="00A93D59" w14:paraId="5B012829" w14:textId="77777777" w:rsidTr="00E73D5B">
        <w:trPr>
          <w:trHeight w:val="167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41D62F3" w14:textId="77777777" w:rsidR="005B14C0" w:rsidRPr="00A93D59" w:rsidRDefault="005B14C0" w:rsidP="009C5C21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Largest</w:t>
            </w:r>
            <w:r w:rsidRPr="00A93D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 w:rsidRPr="00A93D59">
              <w:rPr>
                <w:rFonts w:ascii="Times New Roman" w:hAnsi="Times New Roman" w:cs="Times New Roman"/>
                <w:b/>
                <w:sz w:val="20"/>
                <w:szCs w:val="20"/>
              </w:rPr>
              <w:t>cm</w:t>
            </w: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669EDB4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8D0DBBF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6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F8B018F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2C79640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DDC0425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C97D2B0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77A7C36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0FBE808" w14:textId="77777777" w:rsidR="005B14C0" w:rsidRPr="00E73D5B" w:rsidRDefault="003B6062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D5B">
              <w:rPr>
                <w:rFonts w:ascii="Times New Roman" w:hAnsi="Times New Roman" w:cs="Times New Roman"/>
                <w:sz w:val="20"/>
                <w:szCs w:val="20"/>
              </w:rPr>
              <w:t>5.7±1.03</w:t>
            </w:r>
          </w:p>
        </w:tc>
      </w:tr>
      <w:tr w:rsidR="005B14C0" w:rsidRPr="00A93D59" w14:paraId="375F52E6" w14:textId="77777777" w:rsidTr="00E73D5B">
        <w:trPr>
          <w:trHeight w:val="167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66EA202" w14:textId="77777777" w:rsidR="005B14C0" w:rsidRPr="00A93D59" w:rsidRDefault="005B14C0" w:rsidP="009C5C21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gb</w:t>
            </w:r>
            <w:r w:rsidRPr="00A93D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gm/dl)</w:t>
            </w: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D4A085B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C2F7EE6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10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5241080" w14:textId="77777777" w:rsidR="005B14C0" w:rsidRPr="00A93D59" w:rsidRDefault="00DB41D6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399DB42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9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07D6E3C" w14:textId="77777777" w:rsidR="005B14C0" w:rsidRPr="00A93D59" w:rsidRDefault="00DB41D6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6FAC5EC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D87A535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7D9BE1E" w14:textId="77777777" w:rsidR="005B14C0" w:rsidRPr="00E73D5B" w:rsidRDefault="00DB41D6" w:rsidP="00DB41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D5B"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  <w:r w:rsidR="003B6062" w:rsidRPr="00E73D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73D5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5B14C0" w:rsidRPr="00A93D59" w14:paraId="1FC2722C" w14:textId="77777777" w:rsidTr="00E73D5B">
        <w:trPr>
          <w:trHeight w:val="167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EFC1EC4" w14:textId="77777777" w:rsidR="005B14C0" w:rsidRPr="00A93D59" w:rsidRDefault="005B14C0" w:rsidP="009C5C21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A12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93D59">
              <w:rPr>
                <w:rFonts w:ascii="Times New Roman" w:hAnsi="Times New Roman" w:cs="Times New Roman"/>
                <w:b/>
                <w:sz w:val="20"/>
                <w:szCs w:val="20"/>
              </w:rPr>
              <w:t>(U/ml)</w:t>
            </w: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*</w:t>
            </w:r>
            <w:r w:rsidR="00E73D5B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9351D8C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33.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5BB3D41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25.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B29C5B3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21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C922AC2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12.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E7F404C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9.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2D28C10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253FD62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.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B2C5B96" w14:textId="77777777" w:rsidR="005B14C0" w:rsidRPr="00E73D5B" w:rsidRDefault="003B6062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D5B">
              <w:rPr>
                <w:rFonts w:ascii="Times New Roman" w:hAnsi="Times New Roman" w:cs="Times New Roman"/>
                <w:sz w:val="20"/>
                <w:szCs w:val="20"/>
              </w:rPr>
              <w:t>20.61±8.67</w:t>
            </w:r>
          </w:p>
        </w:tc>
      </w:tr>
      <w:tr w:rsidR="005B14C0" w:rsidRPr="00A93D59" w14:paraId="3D80494C" w14:textId="77777777" w:rsidTr="00E73D5B">
        <w:trPr>
          <w:trHeight w:val="342"/>
        </w:trPr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01A2C2F4" w14:textId="77777777" w:rsidR="005B14C0" w:rsidRPr="00A93D59" w:rsidRDefault="005B14C0" w:rsidP="009C5C21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ain score**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5C1DAA42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791998D7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660966DD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11BC28BF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7A73CF8C" w14:textId="77777777" w:rsidR="005B14C0" w:rsidRPr="00A93D59" w:rsidRDefault="005B14C0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D5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47EE157C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14:paraId="13BB17FB" w14:textId="77777777" w:rsidR="005B14C0" w:rsidRPr="00A93D59" w:rsidRDefault="009C5C21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14:paraId="0B93BB2C" w14:textId="77777777" w:rsidR="005B14C0" w:rsidRPr="00E73D5B" w:rsidRDefault="003B6062" w:rsidP="005B14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D5B">
              <w:rPr>
                <w:rFonts w:ascii="Times New Roman" w:hAnsi="Times New Roman" w:cs="Times New Roman"/>
                <w:sz w:val="20"/>
                <w:szCs w:val="20"/>
              </w:rPr>
              <w:t>6.6±2.15</w:t>
            </w:r>
          </w:p>
        </w:tc>
      </w:tr>
    </w:tbl>
    <w:p w14:paraId="7D88B8EE" w14:textId="77777777" w:rsidR="00D136F9" w:rsidRPr="00D136F9" w:rsidRDefault="005B14C0" w:rsidP="00D136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H: hysterectomy; M: myomectomy. </w:t>
      </w:r>
      <w:r w:rsidR="00D136F9" w:rsidRPr="00D136F9">
        <w:rPr>
          <w:rFonts w:ascii="Times New Roman" w:hAnsi="Times New Roman" w:cs="Times New Roman"/>
        </w:rPr>
        <w:t>*</w:t>
      </w:r>
      <w:r w:rsidR="007C7FB7">
        <w:rPr>
          <w:rFonts w:ascii="Times New Roman" w:hAnsi="Times New Roman" w:cs="Times New Roman"/>
        </w:rPr>
        <w:t>Patient with parasitic myomas. **</w:t>
      </w:r>
      <w:r w:rsidR="00D136F9" w:rsidRPr="00D136F9">
        <w:rPr>
          <w:rFonts w:ascii="Times New Roman" w:hAnsi="Times New Roman" w:cs="Times New Roman"/>
        </w:rPr>
        <w:t>Preoperative study; **</w:t>
      </w:r>
      <w:r w:rsidR="007C7FB7">
        <w:rPr>
          <w:rFonts w:ascii="Times New Roman" w:hAnsi="Times New Roman" w:cs="Times New Roman"/>
        </w:rPr>
        <w:t>*</w:t>
      </w:r>
      <w:r w:rsidR="00D136F9" w:rsidRPr="00D136F9">
        <w:rPr>
          <w:rFonts w:ascii="Times New Roman" w:hAnsi="Times New Roman" w:cs="Times New Roman"/>
        </w:rPr>
        <w:t xml:space="preserve"> Pain score, as a visual analog pain scale (VAS), consisted of a non-graduated 10-cm line ranging from “no pain” to </w:t>
      </w:r>
      <w:r w:rsidR="00D136F9">
        <w:rPr>
          <w:rFonts w:ascii="Times New Roman" w:hAnsi="Times New Roman" w:cs="Times New Roman"/>
        </w:rPr>
        <w:t>“pain as bad as it could be.</w:t>
      </w:r>
      <w:r w:rsidR="00D136F9" w:rsidRPr="00D136F9">
        <w:rPr>
          <w:rFonts w:ascii="Times New Roman" w:hAnsi="Times New Roman" w:cs="Times New Roman"/>
        </w:rPr>
        <w:t xml:space="preserve"> </w:t>
      </w:r>
    </w:p>
    <w:p w14:paraId="012B77E1" w14:textId="77777777" w:rsidR="00BF7173" w:rsidRPr="00382BA4" w:rsidRDefault="00BF7173" w:rsidP="004C4D20">
      <w:pPr>
        <w:rPr>
          <w:rFonts w:ascii="Times New Roman" w:hAnsi="Times New Roman" w:cs="Times New Roman"/>
        </w:rPr>
      </w:pPr>
    </w:p>
    <w:p w14:paraId="7BA29820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27B2F5F8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1792F128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7B3A38A3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039BAC65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063156D1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2DDC4547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765A74DB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0741DB04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047BD9D6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1E608EC2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79515BCD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413BB192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2A180FAC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781E06F5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32FDDE2A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5040C028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5F18A2A2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4F241477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3631FD7C" w14:textId="77777777" w:rsidR="0052464C" w:rsidRDefault="0052464C" w:rsidP="004C4D20">
      <w:pPr>
        <w:rPr>
          <w:rFonts w:ascii="Times New Roman" w:hAnsi="Times New Roman" w:cs="Times New Roman"/>
        </w:rPr>
      </w:pPr>
    </w:p>
    <w:p w14:paraId="36D6593C" w14:textId="77777777" w:rsidR="0052464C" w:rsidRDefault="0052464C" w:rsidP="004C4D20">
      <w:pPr>
        <w:rPr>
          <w:rFonts w:ascii="Times New Roman" w:hAnsi="Times New Roman" w:cs="Times New Roman"/>
        </w:rPr>
      </w:pPr>
    </w:p>
    <w:p w14:paraId="582A2ECF" w14:textId="77777777" w:rsidR="00836BF1" w:rsidRDefault="00836BF1" w:rsidP="004C4D20">
      <w:pPr>
        <w:rPr>
          <w:rFonts w:ascii="Times New Roman" w:hAnsi="Times New Roman" w:cs="Times New Roman"/>
        </w:rPr>
      </w:pPr>
    </w:p>
    <w:p w14:paraId="65529722" w14:textId="77777777" w:rsidR="00836BF1" w:rsidRDefault="00836BF1" w:rsidP="004C4D20">
      <w:pPr>
        <w:rPr>
          <w:rFonts w:ascii="Times New Roman" w:hAnsi="Times New Roman" w:cs="Times New Roman"/>
        </w:rPr>
      </w:pPr>
    </w:p>
    <w:p w14:paraId="2C7CEEAF" w14:textId="7B04A52B" w:rsidR="00382BA4" w:rsidRPr="00DF182D" w:rsidRDefault="00382BA4" w:rsidP="004C4D20">
      <w:pPr>
        <w:rPr>
          <w:rFonts w:ascii="Times New Roman" w:hAnsi="Times New Roman" w:cs="Times New Roman"/>
          <w:b/>
        </w:rPr>
      </w:pPr>
      <w:r w:rsidRPr="00DF182D">
        <w:rPr>
          <w:rFonts w:ascii="Times New Roman" w:hAnsi="Times New Roman" w:cs="Times New Roman"/>
          <w:b/>
        </w:rPr>
        <w:lastRenderedPageBreak/>
        <w:t xml:space="preserve">Table </w:t>
      </w:r>
      <w:r w:rsidR="0032505A">
        <w:rPr>
          <w:rFonts w:ascii="Times New Roman" w:hAnsi="Times New Roman" w:cs="Times New Roman"/>
          <w:b/>
        </w:rPr>
        <w:t>S2</w:t>
      </w:r>
    </w:p>
    <w:p w14:paraId="4FDD88AA" w14:textId="77777777" w:rsidR="00382BA4" w:rsidRPr="00382BA4" w:rsidRDefault="00382BA4" w:rsidP="00382BA4">
      <w:pPr>
        <w:rPr>
          <w:rFonts w:ascii="Times New Roman" w:hAnsi="Times New Roman" w:cs="Times New Roman"/>
          <w:b/>
          <w:bCs/>
        </w:rPr>
      </w:pPr>
      <w:r w:rsidRPr="00382BA4">
        <w:rPr>
          <w:rFonts w:ascii="Times New Roman" w:hAnsi="Times New Roman" w:cs="Times New Roman"/>
          <w:b/>
          <w:bCs/>
        </w:rPr>
        <w:t>List of proteins tested by antibodies and characteristics of the corresponding antibodies used</w:t>
      </w:r>
    </w:p>
    <w:tbl>
      <w:tblPr>
        <w:tblW w:w="9385" w:type="dxa"/>
        <w:jc w:val="center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659"/>
        <w:gridCol w:w="803"/>
        <w:gridCol w:w="2619"/>
        <w:gridCol w:w="1136"/>
        <w:gridCol w:w="1017"/>
        <w:gridCol w:w="2151"/>
      </w:tblGrid>
      <w:tr w:rsidR="00382BA4" w:rsidRPr="006E556F" w14:paraId="7D8356E4" w14:textId="77777777" w:rsidTr="00382BA4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0D0BA7A" w14:textId="77777777" w:rsidR="00382BA4" w:rsidRPr="006E556F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56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628E9031" w14:textId="77777777" w:rsidR="00382BA4" w:rsidRPr="006E556F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56F"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14:paraId="123E98A6" w14:textId="77777777" w:rsidR="00382BA4" w:rsidRPr="006E556F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56F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0672C604" w14:textId="77777777" w:rsidR="00382BA4" w:rsidRPr="006E556F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56F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7C233348" w14:textId="77777777" w:rsidR="00382BA4" w:rsidRPr="006E556F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56F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6D735B52" w14:textId="77777777" w:rsidR="00382BA4" w:rsidRPr="006E556F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556F">
              <w:rPr>
                <w:rFonts w:ascii="Times New Roman" w:hAnsi="Times New Roman" w:cs="Times New Roman"/>
                <w:sz w:val="20"/>
                <w:szCs w:val="20"/>
              </w:rPr>
              <w:t>Incubation period</w:t>
            </w:r>
          </w:p>
        </w:tc>
      </w:tr>
      <w:tr w:rsidR="00382BA4" w:rsidRPr="006E556F" w14:paraId="68F0F574" w14:textId="77777777" w:rsidTr="00382BA4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14:paraId="32A95DA4" w14:textId="77777777" w:rsidR="00382BA4" w:rsidRPr="006E556F" w:rsidRDefault="00382BA4" w:rsidP="00382B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56F">
              <w:rPr>
                <w:rFonts w:ascii="Times New Roman" w:hAnsi="Times New Roman" w:cs="Times New Roman"/>
                <w:b/>
                <w:sz w:val="20"/>
                <w:szCs w:val="20"/>
              </w:rPr>
              <w:t>ERα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267A3D50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IHC</w:t>
            </w:r>
          </w:p>
        </w:tc>
        <w:tc>
          <w:tcPr>
            <w:tcW w:w="2619" w:type="dxa"/>
            <w:tcBorders>
              <w:top w:val="single" w:sz="4" w:space="0" w:color="auto"/>
            </w:tcBorders>
          </w:tcPr>
          <w:p w14:paraId="3A8EECA5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Clone 1D5, M7074</w:t>
            </w: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</w:t>
            </w: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ako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81953D4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mmab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EB1B659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1/</w:t>
            </w: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22AD2F01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30 mins</w:t>
            </w: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, RT</w:t>
            </w:r>
          </w:p>
        </w:tc>
      </w:tr>
      <w:tr w:rsidR="00382BA4" w:rsidRPr="006E556F" w14:paraId="6154A233" w14:textId="77777777" w:rsidTr="006D7F6E">
        <w:trPr>
          <w:jc w:val="center"/>
        </w:trPr>
        <w:tc>
          <w:tcPr>
            <w:tcW w:w="1659" w:type="dxa"/>
          </w:tcPr>
          <w:p w14:paraId="7F0556E7" w14:textId="77777777" w:rsidR="00382BA4" w:rsidRPr="006E556F" w:rsidRDefault="00382BA4" w:rsidP="00382B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5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R</w:t>
            </w:r>
          </w:p>
        </w:tc>
        <w:tc>
          <w:tcPr>
            <w:tcW w:w="803" w:type="dxa"/>
          </w:tcPr>
          <w:p w14:paraId="0AE3CE1D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IHC</w:t>
            </w:r>
          </w:p>
        </w:tc>
        <w:tc>
          <w:tcPr>
            <w:tcW w:w="2619" w:type="dxa"/>
          </w:tcPr>
          <w:p w14:paraId="6066DB1E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Clone PgR636</w:t>
            </w: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, Dako</w:t>
            </w:r>
          </w:p>
        </w:tc>
        <w:tc>
          <w:tcPr>
            <w:tcW w:w="1136" w:type="dxa"/>
          </w:tcPr>
          <w:p w14:paraId="64F0EAA8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mab</w:t>
            </w:r>
          </w:p>
        </w:tc>
        <w:tc>
          <w:tcPr>
            <w:tcW w:w="1017" w:type="dxa"/>
          </w:tcPr>
          <w:p w14:paraId="09672A4B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1/200</w:t>
            </w:r>
          </w:p>
        </w:tc>
        <w:tc>
          <w:tcPr>
            <w:tcW w:w="2151" w:type="dxa"/>
          </w:tcPr>
          <w:p w14:paraId="55CE2B01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30 mins</w:t>
            </w: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, RT</w:t>
            </w:r>
          </w:p>
        </w:tc>
      </w:tr>
      <w:tr w:rsidR="00382BA4" w:rsidRPr="006E556F" w14:paraId="1B754D99" w14:textId="77777777" w:rsidTr="006D7F6E">
        <w:trPr>
          <w:jc w:val="center"/>
        </w:trPr>
        <w:tc>
          <w:tcPr>
            <w:tcW w:w="1659" w:type="dxa"/>
          </w:tcPr>
          <w:p w14:paraId="06DF5A65" w14:textId="77777777" w:rsidR="00382BA4" w:rsidRPr="006E556F" w:rsidRDefault="00382BA4" w:rsidP="00382B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5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MA</w:t>
            </w:r>
          </w:p>
        </w:tc>
        <w:tc>
          <w:tcPr>
            <w:tcW w:w="803" w:type="dxa"/>
          </w:tcPr>
          <w:p w14:paraId="419B7C54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IHC</w:t>
            </w:r>
          </w:p>
        </w:tc>
        <w:tc>
          <w:tcPr>
            <w:tcW w:w="2619" w:type="dxa"/>
          </w:tcPr>
          <w:p w14:paraId="04FD7FBB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M0581, DAKO</w:t>
            </w:r>
          </w:p>
        </w:tc>
        <w:tc>
          <w:tcPr>
            <w:tcW w:w="1136" w:type="dxa"/>
          </w:tcPr>
          <w:p w14:paraId="0C19DAEA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mab</w:t>
            </w:r>
          </w:p>
        </w:tc>
        <w:tc>
          <w:tcPr>
            <w:tcW w:w="1017" w:type="dxa"/>
          </w:tcPr>
          <w:p w14:paraId="56EFFC67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1/500</w:t>
            </w:r>
          </w:p>
        </w:tc>
        <w:tc>
          <w:tcPr>
            <w:tcW w:w="2151" w:type="dxa"/>
          </w:tcPr>
          <w:p w14:paraId="4FB2DA80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30 mins</w:t>
            </w: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, RT</w:t>
            </w:r>
          </w:p>
        </w:tc>
      </w:tr>
      <w:tr w:rsidR="00382BA4" w:rsidRPr="006E556F" w14:paraId="269CCB2C" w14:textId="77777777" w:rsidTr="006D7F6E">
        <w:trPr>
          <w:jc w:val="center"/>
        </w:trPr>
        <w:tc>
          <w:tcPr>
            <w:tcW w:w="1659" w:type="dxa"/>
          </w:tcPr>
          <w:p w14:paraId="7E2EAC09" w14:textId="77777777" w:rsidR="00382BA4" w:rsidRPr="006E556F" w:rsidRDefault="00382BA4" w:rsidP="00382B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5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Ki-67</w:t>
            </w:r>
          </w:p>
        </w:tc>
        <w:tc>
          <w:tcPr>
            <w:tcW w:w="803" w:type="dxa"/>
          </w:tcPr>
          <w:p w14:paraId="5F8AE415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IHC</w:t>
            </w:r>
          </w:p>
        </w:tc>
        <w:tc>
          <w:tcPr>
            <w:tcW w:w="2619" w:type="dxa"/>
          </w:tcPr>
          <w:p w14:paraId="6E5CDB8F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RM</w:t>
            </w: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-9106-RQ, Dako</w:t>
            </w:r>
          </w:p>
        </w:tc>
        <w:tc>
          <w:tcPr>
            <w:tcW w:w="1136" w:type="dxa"/>
          </w:tcPr>
          <w:p w14:paraId="7B5FE64C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rmab</w:t>
            </w:r>
          </w:p>
        </w:tc>
        <w:tc>
          <w:tcPr>
            <w:tcW w:w="1017" w:type="dxa"/>
          </w:tcPr>
          <w:p w14:paraId="2912DA70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1/100</w:t>
            </w:r>
          </w:p>
        </w:tc>
        <w:tc>
          <w:tcPr>
            <w:tcW w:w="2151" w:type="dxa"/>
          </w:tcPr>
          <w:p w14:paraId="5352B2A8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30 mins</w:t>
            </w: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, RT</w:t>
            </w:r>
          </w:p>
        </w:tc>
      </w:tr>
      <w:tr w:rsidR="00382BA4" w:rsidRPr="006E556F" w14:paraId="705D98B5" w14:textId="77777777" w:rsidTr="006D7F6E">
        <w:trPr>
          <w:jc w:val="center"/>
        </w:trPr>
        <w:tc>
          <w:tcPr>
            <w:tcW w:w="1659" w:type="dxa"/>
          </w:tcPr>
          <w:p w14:paraId="682B1F4A" w14:textId="77777777" w:rsidR="00382BA4" w:rsidRPr="006E556F" w:rsidRDefault="00382BA4" w:rsidP="00382B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5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</w:t>
            </w:r>
            <w:r w:rsidRPr="006E55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mentin </w:t>
            </w:r>
          </w:p>
        </w:tc>
        <w:tc>
          <w:tcPr>
            <w:tcW w:w="803" w:type="dxa"/>
          </w:tcPr>
          <w:p w14:paraId="595C3E96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2619" w:type="dxa"/>
          </w:tcPr>
          <w:p w14:paraId="42D9DF20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Clone V9, M0725, DAKO</w:t>
            </w:r>
          </w:p>
        </w:tc>
        <w:tc>
          <w:tcPr>
            <w:tcW w:w="1136" w:type="dxa"/>
          </w:tcPr>
          <w:p w14:paraId="3B51B846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mmab</w:t>
            </w:r>
          </w:p>
        </w:tc>
        <w:tc>
          <w:tcPr>
            <w:tcW w:w="1017" w:type="dxa"/>
          </w:tcPr>
          <w:p w14:paraId="4917339D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1/2000</w:t>
            </w:r>
          </w:p>
        </w:tc>
        <w:tc>
          <w:tcPr>
            <w:tcW w:w="2151" w:type="dxa"/>
          </w:tcPr>
          <w:p w14:paraId="1A23F43D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30 mins</w:t>
            </w: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, RT</w:t>
            </w:r>
          </w:p>
        </w:tc>
      </w:tr>
      <w:tr w:rsidR="00382BA4" w:rsidRPr="006E556F" w14:paraId="2BD13AC1" w14:textId="77777777" w:rsidTr="00382BA4">
        <w:trPr>
          <w:jc w:val="center"/>
        </w:trPr>
        <w:tc>
          <w:tcPr>
            <w:tcW w:w="1659" w:type="dxa"/>
            <w:tcBorders>
              <w:bottom w:val="nil"/>
            </w:tcBorders>
          </w:tcPr>
          <w:p w14:paraId="51B83BB5" w14:textId="77777777" w:rsidR="00382BA4" w:rsidRPr="006E556F" w:rsidRDefault="00382BA4" w:rsidP="00382B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56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EGF</w:t>
            </w:r>
          </w:p>
        </w:tc>
        <w:tc>
          <w:tcPr>
            <w:tcW w:w="803" w:type="dxa"/>
            <w:tcBorders>
              <w:bottom w:val="nil"/>
            </w:tcBorders>
          </w:tcPr>
          <w:p w14:paraId="23D77495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IHC</w:t>
            </w:r>
          </w:p>
        </w:tc>
        <w:tc>
          <w:tcPr>
            <w:tcW w:w="2619" w:type="dxa"/>
            <w:tcBorders>
              <w:bottom w:val="nil"/>
            </w:tcBorders>
          </w:tcPr>
          <w:p w14:paraId="1BA04C33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A20SC-152</w:t>
            </w: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, Santa Cruz</w:t>
            </w:r>
          </w:p>
        </w:tc>
        <w:tc>
          <w:tcPr>
            <w:tcW w:w="1136" w:type="dxa"/>
            <w:tcBorders>
              <w:bottom w:val="nil"/>
            </w:tcBorders>
          </w:tcPr>
          <w:p w14:paraId="6F9812B9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1017" w:type="dxa"/>
            <w:tcBorders>
              <w:bottom w:val="nil"/>
            </w:tcBorders>
          </w:tcPr>
          <w:p w14:paraId="38132703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1/200</w:t>
            </w:r>
          </w:p>
        </w:tc>
        <w:tc>
          <w:tcPr>
            <w:tcW w:w="2151" w:type="dxa"/>
            <w:tcBorders>
              <w:bottom w:val="nil"/>
            </w:tcBorders>
          </w:tcPr>
          <w:p w14:paraId="51CC75D5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2 hours, RT</w:t>
            </w:r>
          </w:p>
        </w:tc>
      </w:tr>
      <w:tr w:rsidR="00382BA4" w:rsidRPr="006E556F" w14:paraId="3E67DEC4" w14:textId="77777777" w:rsidTr="00382BA4">
        <w:trPr>
          <w:jc w:val="center"/>
        </w:trPr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14C7D7CE" w14:textId="77777777" w:rsidR="00382BA4" w:rsidRPr="006E556F" w:rsidRDefault="00382BA4" w:rsidP="00382B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56F">
              <w:rPr>
                <w:rFonts w:ascii="Times New Roman" w:hAnsi="Times New Roman" w:cs="Times New Roman"/>
                <w:b/>
                <w:sz w:val="20"/>
                <w:szCs w:val="20"/>
              </w:rPr>
              <w:t>CD34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51AEBD92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</w:tcPr>
          <w:p w14:paraId="37AB6BAC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 xml:space="preserve">Clone QBEnd10, </w:t>
            </w: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M7165, D</w:t>
            </w: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ako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</w:tcPr>
          <w:p w14:paraId="464E72F6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mmab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4A9D1A2A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1/500</w:t>
            </w:r>
          </w:p>
        </w:tc>
        <w:tc>
          <w:tcPr>
            <w:tcW w:w="2151" w:type="dxa"/>
            <w:tcBorders>
              <w:top w:val="nil"/>
              <w:bottom w:val="single" w:sz="4" w:space="0" w:color="auto"/>
            </w:tcBorders>
          </w:tcPr>
          <w:p w14:paraId="08018C16" w14:textId="77777777" w:rsidR="00382BA4" w:rsidRPr="0052464C" w:rsidRDefault="00382BA4" w:rsidP="00382B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64C">
              <w:rPr>
                <w:rFonts w:ascii="Times New Roman" w:hAnsi="Times New Roman" w:cs="Times New Roman" w:hint="eastAsia"/>
                <w:sz w:val="20"/>
                <w:szCs w:val="20"/>
              </w:rPr>
              <w:t>30 mins</w:t>
            </w:r>
            <w:r w:rsidRPr="0052464C">
              <w:rPr>
                <w:rFonts w:ascii="Times New Roman" w:hAnsi="Times New Roman" w:cs="Times New Roman"/>
                <w:sz w:val="20"/>
                <w:szCs w:val="20"/>
              </w:rPr>
              <w:t>, RT</w:t>
            </w:r>
          </w:p>
        </w:tc>
      </w:tr>
    </w:tbl>
    <w:p w14:paraId="31D9D694" w14:textId="77777777" w:rsidR="00382BA4" w:rsidRPr="00382BA4" w:rsidRDefault="00382BA4" w:rsidP="00382BA4">
      <w:pPr>
        <w:rPr>
          <w:rFonts w:ascii="Times New Roman" w:hAnsi="Times New Roman" w:cs="Times New Roman"/>
        </w:rPr>
      </w:pPr>
      <w:r w:rsidRPr="00382BA4">
        <w:rPr>
          <w:rFonts w:ascii="Times New Roman" w:hAnsi="Times New Roman" w:cs="Times New Roman"/>
        </w:rPr>
        <w:t>Abbreviations: IHC, immunohistochemistry; mmab, mouse monoclonal antibody; rpab, rabbit</w:t>
      </w:r>
      <w:r w:rsidR="006E556F">
        <w:rPr>
          <w:rFonts w:ascii="Times New Roman" w:hAnsi="Times New Roman" w:cs="Times New Roman"/>
        </w:rPr>
        <w:t xml:space="preserve"> </w:t>
      </w:r>
      <w:r w:rsidRPr="00382BA4">
        <w:rPr>
          <w:rFonts w:ascii="Times New Roman" w:hAnsi="Times New Roman" w:cs="Times New Roman"/>
        </w:rPr>
        <w:t>polyclonal antibody; RT, room temperature</w:t>
      </w:r>
      <w:r w:rsidR="006E556F">
        <w:rPr>
          <w:rFonts w:ascii="Times New Roman" w:hAnsi="Times New Roman" w:cs="Times New Roman"/>
        </w:rPr>
        <w:t>.</w:t>
      </w:r>
    </w:p>
    <w:p w14:paraId="0D09A949" w14:textId="77777777" w:rsidR="00382BA4" w:rsidRPr="00382BA4" w:rsidRDefault="00382BA4" w:rsidP="004C4D20">
      <w:pPr>
        <w:rPr>
          <w:rFonts w:ascii="Times New Roman" w:hAnsi="Times New Roman" w:cs="Times New Roman"/>
        </w:rPr>
      </w:pPr>
    </w:p>
    <w:p w14:paraId="46B00DDE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6B10C7E6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7DD1C2FA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7331FDE8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5FE6AEAE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2FC83DBA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2FF4CD5B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5D76EC28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364E9B0A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009EA6AE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616CFEBB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2D753B81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05789491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7DE823D6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4DB3CC8A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05BAB775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671CB781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53B8ABF3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6EA96C2E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74A817EB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6FAA9245" w14:textId="77777777" w:rsidR="00382BA4" w:rsidRDefault="00382BA4" w:rsidP="004C4D20">
      <w:pPr>
        <w:rPr>
          <w:rFonts w:ascii="Times New Roman" w:hAnsi="Times New Roman" w:cs="Times New Roman"/>
        </w:rPr>
      </w:pPr>
    </w:p>
    <w:p w14:paraId="7DBA63AA" w14:textId="77777777" w:rsidR="006E556F" w:rsidRDefault="006E556F" w:rsidP="004C4D20">
      <w:pPr>
        <w:rPr>
          <w:rFonts w:ascii="Times New Roman" w:hAnsi="Times New Roman" w:cs="Times New Roman"/>
        </w:rPr>
      </w:pPr>
    </w:p>
    <w:p w14:paraId="728E61AC" w14:textId="77777777" w:rsidR="006E556F" w:rsidRDefault="006E556F" w:rsidP="004C4D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5B45F97F" w14:textId="25362F95" w:rsidR="00382BA4" w:rsidRPr="00DF182D" w:rsidRDefault="00382BA4" w:rsidP="004C4D20">
      <w:pPr>
        <w:rPr>
          <w:rFonts w:ascii="Times New Roman" w:hAnsi="Times New Roman" w:cs="Times New Roman"/>
          <w:b/>
        </w:rPr>
      </w:pPr>
      <w:r w:rsidRPr="00DF182D">
        <w:rPr>
          <w:rFonts w:ascii="Times New Roman" w:hAnsi="Times New Roman" w:cs="Times New Roman"/>
          <w:b/>
        </w:rPr>
        <w:lastRenderedPageBreak/>
        <w:t xml:space="preserve">Table </w:t>
      </w:r>
      <w:r w:rsidR="0032505A">
        <w:rPr>
          <w:rFonts w:ascii="Times New Roman" w:hAnsi="Times New Roman" w:cs="Times New Roman"/>
          <w:b/>
        </w:rPr>
        <w:t>S3</w:t>
      </w:r>
    </w:p>
    <w:p w14:paraId="26815A46" w14:textId="77777777" w:rsidR="00EC0B1D" w:rsidRPr="00DF182D" w:rsidRDefault="00484D06" w:rsidP="004C4D2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HS </w:t>
      </w:r>
      <w:r w:rsidR="00382BA4" w:rsidRPr="00DF182D">
        <w:rPr>
          <w:rFonts w:ascii="Times New Roman" w:hAnsi="Times New Roman" w:cs="Times New Roman"/>
          <w:b/>
        </w:rPr>
        <w:t xml:space="preserve">of pre-xenografted myoma and </w:t>
      </w:r>
      <w:r w:rsidR="00B234B8">
        <w:rPr>
          <w:rFonts w:ascii="Times New Roman" w:hAnsi="Times New Roman" w:cs="Times New Roman"/>
          <w:b/>
        </w:rPr>
        <w:t>implanted parasitic myoma</w:t>
      </w:r>
    </w:p>
    <w:tbl>
      <w:tblPr>
        <w:tblStyle w:val="a7"/>
        <w:tblpPr w:leftFromText="180" w:rightFromText="180" w:vertAnchor="text" w:horzAnchor="margin" w:tblpY="288"/>
        <w:tblW w:w="90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709"/>
        <w:gridCol w:w="1709"/>
        <w:gridCol w:w="1709"/>
        <w:gridCol w:w="1169"/>
        <w:gridCol w:w="1169"/>
      </w:tblGrid>
      <w:tr w:rsidR="005F4BFF" w:rsidRPr="0090494B" w14:paraId="5A152E87" w14:textId="77777777" w:rsidTr="005F4BFF">
        <w:trPr>
          <w:trHeight w:val="211"/>
        </w:trPr>
        <w:tc>
          <w:tcPr>
            <w:tcW w:w="1536" w:type="dxa"/>
            <w:tcBorders>
              <w:top w:val="single" w:sz="4" w:space="0" w:color="auto"/>
              <w:bottom w:val="nil"/>
            </w:tcBorders>
            <w:vAlign w:val="center"/>
          </w:tcPr>
          <w:p w14:paraId="4B7100CD" w14:textId="77777777" w:rsidR="005F4BFF" w:rsidRPr="0090494B" w:rsidRDefault="005F4BFF" w:rsidP="006E55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89C5A" w14:textId="77777777" w:rsidR="005F4BFF" w:rsidRPr="005F4BFF" w:rsidRDefault="00EE12DD" w:rsidP="006E5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30768" w14:textId="77777777" w:rsidR="005F4BFF" w:rsidRPr="0090494B" w:rsidRDefault="00EE12DD" w:rsidP="006E5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09CFEB0A" w14:textId="77777777" w:rsidR="005F4BFF" w:rsidRDefault="00EE12DD" w:rsidP="006E55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8789256" w14:textId="77777777" w:rsidR="005F4BFF" w:rsidRDefault="00EE12DD" w:rsidP="00EE1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F4B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.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492AD75" w14:textId="77777777" w:rsidR="005F4BFF" w:rsidRDefault="00EE12DD" w:rsidP="00EE1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5F4BF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.</w:t>
            </w:r>
            <w:r w:rsidR="005F4BFF">
              <w:rPr>
                <w:rFonts w:ascii="Times New Roman" w:hAnsi="Times New Roman" w:cs="Times New Roman"/>
                <w:sz w:val="20"/>
                <w:szCs w:val="20"/>
              </w:rPr>
              <w:t xml:space="preserve">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5F4BFF" w:rsidRPr="0090494B" w14:paraId="78C76082" w14:textId="77777777" w:rsidTr="00833BF7">
        <w:trPr>
          <w:trHeight w:val="211"/>
        </w:trPr>
        <w:tc>
          <w:tcPr>
            <w:tcW w:w="1536" w:type="dxa"/>
            <w:tcBorders>
              <w:top w:val="nil"/>
              <w:bottom w:val="single" w:sz="4" w:space="0" w:color="auto"/>
            </w:tcBorders>
            <w:vAlign w:val="center"/>
          </w:tcPr>
          <w:p w14:paraId="79A6E6C1" w14:textId="77777777" w:rsidR="005F4BFF" w:rsidRPr="0090494B" w:rsidRDefault="005F4BFF" w:rsidP="005F4B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F61AB" w14:textId="77777777" w:rsidR="005F4BFF" w:rsidRPr="00382BA4" w:rsidRDefault="005F4BFF" w:rsidP="005F4BFF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e-xenograf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myoma</w:t>
            </w:r>
            <w:r w:rsidR="00603804">
              <w:rPr>
                <w:rFonts w:ascii="Times New Roman" w:hAnsi="Times New Roman" w:cs="Times New Roman"/>
                <w:sz w:val="20"/>
                <w:szCs w:val="20"/>
              </w:rPr>
              <w:t xml:space="preserve"> (UM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291CD" w14:textId="77777777" w:rsidR="005F4BFF" w:rsidRPr="0090494B" w:rsidRDefault="005F4BFF" w:rsidP="005F4BF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plan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yoma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20200D30" w14:textId="77777777" w:rsidR="005F4BFF" w:rsidRDefault="005F4BFF" w:rsidP="005F4BFF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implanted myoma</w:t>
            </w:r>
          </w:p>
        </w:tc>
        <w:tc>
          <w:tcPr>
            <w:tcW w:w="1169" w:type="dxa"/>
            <w:vMerge/>
            <w:tcBorders>
              <w:bottom w:val="single" w:sz="4" w:space="0" w:color="auto"/>
              <w:right w:val="nil"/>
            </w:tcBorders>
          </w:tcPr>
          <w:p w14:paraId="08A6A842" w14:textId="77777777" w:rsidR="005F4BFF" w:rsidRDefault="005F4BFF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left w:val="nil"/>
              <w:bottom w:val="single" w:sz="4" w:space="0" w:color="auto"/>
            </w:tcBorders>
          </w:tcPr>
          <w:p w14:paraId="7C9199D4" w14:textId="77777777" w:rsidR="005F4BFF" w:rsidRDefault="005F4BFF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4BFF" w:rsidRPr="0090494B" w14:paraId="34A0A6E6" w14:textId="77777777" w:rsidTr="005F4BFF">
        <w:trPr>
          <w:trHeight w:val="211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5D3B" w14:textId="77777777" w:rsidR="005F4BFF" w:rsidRPr="00997053" w:rsidRDefault="005F4BFF" w:rsidP="005F4B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ell density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599A" w14:textId="77777777" w:rsidR="005F4BF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188.67 ± 32.3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597C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315.20 ± 44.9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1BAE3A8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92.80 ± 21.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9BC7660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E16329D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</w:tr>
      <w:tr w:rsidR="005F4BFF" w:rsidRPr="0090494B" w14:paraId="2C19FA59" w14:textId="77777777" w:rsidTr="005F4BFF">
        <w:trPr>
          <w:trHeight w:val="211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122F94C2" w14:textId="77777777" w:rsidR="005F4BFF" w:rsidRPr="00997053" w:rsidRDefault="005F4BFF" w:rsidP="005F4B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0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R </w:t>
            </w:r>
            <w:r w:rsidRPr="00997053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α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66A89BA" w14:textId="77777777" w:rsidR="005F4BFF" w:rsidRPr="00603804" w:rsidRDefault="00603804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80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60 ± 1.5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03287B4" w14:textId="77777777" w:rsidR="005F4BFF" w:rsidRPr="0090494B" w:rsidRDefault="00603804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804">
              <w:rPr>
                <w:rFonts w:ascii="Times New Roman" w:hAnsi="Times New Roman" w:cs="Times New Roman"/>
                <w:sz w:val="20"/>
                <w:szCs w:val="20"/>
              </w:rPr>
              <w:t>9.40 ± 1.52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2D8CC3C8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1.14 ± 0.5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C3F9CC3" w14:textId="77777777" w:rsidR="005F4BFF" w:rsidRPr="006E556F" w:rsidRDefault="00603804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804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7F6DA32D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1</w:t>
            </w:r>
          </w:p>
        </w:tc>
      </w:tr>
      <w:tr w:rsidR="005F4BFF" w:rsidRPr="0090494B" w14:paraId="229C5EE4" w14:textId="77777777" w:rsidTr="005F4BFF">
        <w:trPr>
          <w:trHeight w:val="211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7BA5EBB0" w14:textId="77777777" w:rsidR="005F4BFF" w:rsidRPr="00997053" w:rsidRDefault="005F4BFF" w:rsidP="005F4B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053">
              <w:rPr>
                <w:rFonts w:ascii="Times New Roman" w:hAnsi="Times New Roman" w:cs="Times New Roman"/>
                <w:b/>
                <w:sz w:val="20"/>
                <w:szCs w:val="20"/>
              </w:rPr>
              <w:t>PR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74FCA75" w14:textId="77777777" w:rsidR="005F4BFF" w:rsidRPr="0090494B" w:rsidRDefault="00603804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804">
              <w:rPr>
                <w:rFonts w:ascii="Times New Roman" w:hAnsi="Times New Roman" w:cs="Times New Roman"/>
                <w:sz w:val="20"/>
                <w:szCs w:val="20"/>
              </w:rPr>
              <w:t>6.20 ± 2.28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B16A65F" w14:textId="77777777" w:rsidR="005F4BFF" w:rsidRPr="0090494B" w:rsidRDefault="00603804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804">
              <w:rPr>
                <w:rFonts w:ascii="Times New Roman" w:hAnsi="Times New Roman" w:cs="Times New Roman"/>
                <w:sz w:val="20"/>
                <w:szCs w:val="20"/>
              </w:rPr>
              <w:t>9.20 ± 1.63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6EF9695E" w14:textId="77777777" w:rsidR="005F4BF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3.40 ± 0.89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714C39B3" w14:textId="77777777" w:rsidR="005F4BFF" w:rsidRDefault="00603804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804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44E804A" w14:textId="77777777" w:rsidR="005F4BF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1</w:t>
            </w:r>
          </w:p>
        </w:tc>
      </w:tr>
      <w:tr w:rsidR="005F4BFF" w:rsidRPr="0090494B" w14:paraId="2C7BBFE2" w14:textId="77777777" w:rsidTr="005F4BFF">
        <w:trPr>
          <w:trHeight w:val="211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63F119A8" w14:textId="77777777" w:rsidR="005F4BFF" w:rsidRPr="00997053" w:rsidRDefault="005F4BFF" w:rsidP="005F4B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053">
              <w:rPr>
                <w:rFonts w:ascii="Times New Roman" w:hAnsi="Times New Roman" w:cs="Times New Roman"/>
                <w:b/>
                <w:sz w:val="20"/>
                <w:szCs w:val="20"/>
              </w:rPr>
              <w:t>SMA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3723127" w14:textId="77777777" w:rsidR="005F4BFF" w:rsidRPr="0090494B" w:rsidRDefault="00603804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804">
              <w:rPr>
                <w:rFonts w:ascii="Times New Roman" w:hAnsi="Times New Roman" w:cs="Times New Roman"/>
                <w:sz w:val="20"/>
                <w:szCs w:val="20"/>
              </w:rPr>
              <w:t>7.80 ± 2.1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ED466F5" w14:textId="77777777" w:rsidR="005F4BFF" w:rsidRPr="0090494B" w:rsidRDefault="00603804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804">
              <w:rPr>
                <w:rFonts w:ascii="Times New Roman" w:hAnsi="Times New Roman" w:cs="Times New Roman"/>
                <w:sz w:val="20"/>
                <w:szCs w:val="20"/>
              </w:rPr>
              <w:t>8.00 ± 2.45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757E8AE9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4.20 ± 1.0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2A3F88B" w14:textId="77777777" w:rsidR="005F4BFF" w:rsidRPr="006E556F" w:rsidRDefault="00603804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804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782B58D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1</w:t>
            </w:r>
          </w:p>
        </w:tc>
      </w:tr>
      <w:tr w:rsidR="005F4BFF" w:rsidRPr="0090494B" w14:paraId="3B3EFDCC" w14:textId="77777777" w:rsidTr="005F4BFF">
        <w:trPr>
          <w:trHeight w:val="211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227D1CE4" w14:textId="77777777" w:rsidR="005F4BFF" w:rsidRPr="00997053" w:rsidRDefault="005F4BFF" w:rsidP="005F4B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053">
              <w:rPr>
                <w:rFonts w:ascii="Times New Roman" w:hAnsi="Times New Roman" w:cs="Times New Roman"/>
                <w:b/>
                <w:sz w:val="20"/>
                <w:szCs w:val="20"/>
              </w:rPr>
              <w:t>Ki-67</w:t>
            </w:r>
            <w:r w:rsidRPr="0099705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4CA1DDC" w14:textId="77777777" w:rsidR="005F4BFF" w:rsidRPr="0090494B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1.50 ± 0.5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8E86241" w14:textId="77777777" w:rsidR="005F4BFF" w:rsidRPr="0090494B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2.30 ± 0.57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160E2F95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0.30 ± 0.27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944240C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627ADB0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1</w:t>
            </w:r>
          </w:p>
        </w:tc>
      </w:tr>
      <w:tr w:rsidR="005F4BFF" w:rsidRPr="0090494B" w14:paraId="5CE3D5A1" w14:textId="77777777" w:rsidTr="005F4BFF">
        <w:trPr>
          <w:trHeight w:val="211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7A9B522C" w14:textId="77777777" w:rsidR="005F4BFF" w:rsidRPr="00997053" w:rsidRDefault="005F4BFF" w:rsidP="005F4B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053">
              <w:rPr>
                <w:rFonts w:ascii="Times New Roman" w:hAnsi="Times New Roman" w:cs="Times New Roman"/>
                <w:b/>
                <w:sz w:val="20"/>
                <w:szCs w:val="20"/>
              </w:rPr>
              <w:t>Vimentin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3AC64BC" w14:textId="77777777" w:rsidR="005F4BFF" w:rsidRPr="0090494B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8.00 ± 1.2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7A158C9" w14:textId="77777777" w:rsidR="005F4BFF" w:rsidRPr="0090494B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10.20 ± 1.64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03D804B8" w14:textId="77777777" w:rsidR="005F4BF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2.60 ± 1.14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139B753" w14:textId="77777777" w:rsidR="005F4BF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E3AB2A2" w14:textId="77777777" w:rsidR="005F4BF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 w:hint="eastAsia"/>
                <w:sz w:val="20"/>
                <w:szCs w:val="20"/>
              </w:rPr>
              <w:t>&lt;0.01</w:t>
            </w:r>
          </w:p>
        </w:tc>
      </w:tr>
      <w:tr w:rsidR="005F4BFF" w:rsidRPr="0090494B" w14:paraId="3FB1CBDA" w14:textId="77777777" w:rsidTr="005F4BFF">
        <w:trPr>
          <w:trHeight w:val="211"/>
        </w:trPr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2B87672B" w14:textId="77777777" w:rsidR="005F4BFF" w:rsidRPr="00997053" w:rsidRDefault="005F4BFF" w:rsidP="005F4B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053">
              <w:rPr>
                <w:rFonts w:ascii="Times New Roman" w:hAnsi="Times New Roman" w:cs="Times New Roman"/>
                <w:b/>
                <w:sz w:val="20"/>
                <w:szCs w:val="20"/>
              </w:rPr>
              <w:t>VEGF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48DA2C2" w14:textId="77777777" w:rsidR="005F4BFF" w:rsidRPr="0090494B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4.00 ± 1.4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8A9A08D" w14:textId="77777777" w:rsidR="005F4BFF" w:rsidRPr="0090494B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7.00 ± 2.00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2E812447" w14:textId="77777777" w:rsidR="005F4BF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2.00 ± 1.0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B599694" w14:textId="77777777" w:rsidR="005F4BF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6F27CFD" w14:textId="77777777" w:rsidR="005F4BF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 w:hint="eastAsia"/>
                <w:sz w:val="20"/>
                <w:szCs w:val="20"/>
              </w:rPr>
              <w:t>&lt;0.01</w:t>
            </w:r>
          </w:p>
        </w:tc>
      </w:tr>
      <w:tr w:rsidR="005F4BFF" w:rsidRPr="0090494B" w14:paraId="53735827" w14:textId="77777777" w:rsidTr="005F4BFF">
        <w:trPr>
          <w:trHeight w:val="211"/>
        </w:trPr>
        <w:tc>
          <w:tcPr>
            <w:tcW w:w="1536" w:type="dxa"/>
            <w:tcBorders>
              <w:top w:val="nil"/>
              <w:bottom w:val="single" w:sz="4" w:space="0" w:color="auto"/>
            </w:tcBorders>
            <w:vAlign w:val="center"/>
          </w:tcPr>
          <w:p w14:paraId="22E65126" w14:textId="77777777" w:rsidR="005F4BFF" w:rsidRPr="00997053" w:rsidRDefault="005F4BFF" w:rsidP="005F4B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70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D34 </w:t>
            </w:r>
            <w:r w:rsidRPr="0099705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MVD)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78C3E84E" w14:textId="77777777" w:rsidR="005F4BFF" w:rsidRPr="0090494B" w:rsidRDefault="00907292" w:rsidP="0090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3 ± 1.56</w:t>
            </w: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0EB3FFCF" w14:textId="77777777" w:rsidR="005F4BFF" w:rsidRPr="0090494B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10.40 ± 1.67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2A696B43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3.00 ± 0.62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2944B29F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4B8549F7" w14:textId="77777777" w:rsidR="005F4BFF" w:rsidRPr="006E556F" w:rsidRDefault="00907292" w:rsidP="005F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292">
              <w:rPr>
                <w:rFonts w:ascii="Times New Roman" w:hAnsi="Times New Roman" w:cs="Times New Roman" w:hint="eastAsia"/>
                <w:sz w:val="20"/>
                <w:szCs w:val="20"/>
              </w:rPr>
              <w:t>&lt;0.01</w:t>
            </w:r>
          </w:p>
        </w:tc>
      </w:tr>
    </w:tbl>
    <w:p w14:paraId="0B09BEB1" w14:textId="77777777" w:rsidR="00EC0B1D" w:rsidRPr="00EC0B1D" w:rsidRDefault="00EC0B1D" w:rsidP="004C4D20">
      <w:pPr>
        <w:rPr>
          <w:rFonts w:ascii="Times New Roman" w:hAnsi="Times New Roman" w:cs="Times New Roman"/>
        </w:rPr>
      </w:pPr>
    </w:p>
    <w:p w14:paraId="0FE53CB5" w14:textId="77777777" w:rsidR="004C4D20" w:rsidRPr="00EC0B1D" w:rsidRDefault="004C4D20" w:rsidP="004C4D20">
      <w:pPr>
        <w:rPr>
          <w:rFonts w:ascii="Times New Roman" w:hAnsi="Times New Roman" w:cs="Times New Roman"/>
        </w:rPr>
      </w:pPr>
    </w:p>
    <w:p w14:paraId="6856AC44" w14:textId="77777777" w:rsidR="00EC0B1D" w:rsidRDefault="00EC0B1D" w:rsidP="004C4D20">
      <w:pPr>
        <w:rPr>
          <w:rFonts w:ascii="Times New Roman" w:hAnsi="Times New Roman" w:cs="Times New Roman"/>
        </w:rPr>
      </w:pPr>
    </w:p>
    <w:p w14:paraId="601B959A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1D471A2D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4BC3F309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374F6D12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7D182C58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236A1FE3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3955FAF1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3288C139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43698119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418A6A4F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761D2473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570C421E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0C5159EF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27F3E1EB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522EC1C5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66CC94C1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5173A96C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5D3770FF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32F6BB88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3E852287" w14:textId="77777777" w:rsidR="00552B47" w:rsidRDefault="00552B47" w:rsidP="004C4D20">
      <w:pPr>
        <w:rPr>
          <w:rFonts w:ascii="Times New Roman" w:hAnsi="Times New Roman" w:cs="Times New Roman"/>
        </w:rPr>
      </w:pPr>
    </w:p>
    <w:p w14:paraId="148A71E2" w14:textId="77777777" w:rsidR="00552B47" w:rsidRDefault="00552B47" w:rsidP="004C4D20">
      <w:pPr>
        <w:rPr>
          <w:rFonts w:ascii="Times New Roman" w:hAnsi="Times New Roman" w:cs="Times New Roman"/>
        </w:rPr>
      </w:pPr>
    </w:p>
    <w:p w14:paraId="1E3FA09A" w14:textId="77777777" w:rsidR="003761CB" w:rsidRDefault="003761CB" w:rsidP="004C4D20">
      <w:pPr>
        <w:rPr>
          <w:rFonts w:ascii="Times New Roman" w:hAnsi="Times New Roman" w:cs="Times New Roman"/>
        </w:rPr>
      </w:pPr>
    </w:p>
    <w:p w14:paraId="0A0101F3" w14:textId="2873FDFA" w:rsidR="00BF7173" w:rsidRPr="00DF182D" w:rsidRDefault="00997053" w:rsidP="004C4D20">
      <w:pPr>
        <w:rPr>
          <w:rFonts w:ascii="Times New Roman" w:hAnsi="Times New Roman" w:cs="Times New Roman"/>
          <w:b/>
        </w:rPr>
      </w:pPr>
      <w:r w:rsidRPr="00DF182D">
        <w:rPr>
          <w:rFonts w:ascii="Times New Roman" w:hAnsi="Times New Roman" w:cs="Times New Roman" w:hint="eastAsia"/>
          <w:b/>
        </w:rPr>
        <w:lastRenderedPageBreak/>
        <w:t xml:space="preserve">Table </w:t>
      </w:r>
      <w:r w:rsidR="0032505A">
        <w:rPr>
          <w:rFonts w:ascii="Times New Roman" w:hAnsi="Times New Roman" w:cs="Times New Roman"/>
          <w:b/>
        </w:rPr>
        <w:t>S4</w:t>
      </w:r>
    </w:p>
    <w:p w14:paraId="63B47E1F" w14:textId="77777777" w:rsidR="00997053" w:rsidRPr="00F94AE1" w:rsidRDefault="00F94AE1" w:rsidP="004C4D20">
      <w:pPr>
        <w:rPr>
          <w:rFonts w:ascii="Times New Roman" w:hAnsi="Times New Roman" w:cs="Times New Roman"/>
          <w:b/>
        </w:rPr>
      </w:pPr>
      <w:r w:rsidRPr="00F94AE1">
        <w:rPr>
          <w:rFonts w:ascii="Times New Roman" w:hAnsi="Times New Roman" w:cs="Times New Roman" w:hint="eastAsia"/>
          <w:b/>
        </w:rPr>
        <w:t>IHC scores of control, OV</w:t>
      </w:r>
      <w:r>
        <w:rPr>
          <w:rFonts w:ascii="Times New Roman" w:hAnsi="Times New Roman" w:cs="Times New Roman"/>
          <w:b/>
        </w:rPr>
        <w:t>X</w:t>
      </w:r>
      <w:r w:rsidRPr="00F94AE1">
        <w:rPr>
          <w:rFonts w:ascii="Times New Roman" w:hAnsi="Times New Roman" w:cs="Times New Roman" w:hint="eastAsia"/>
          <w:b/>
        </w:rPr>
        <w:t xml:space="preserve"> and E2 groups</w:t>
      </w:r>
    </w:p>
    <w:tbl>
      <w:tblPr>
        <w:tblStyle w:val="a7"/>
        <w:tblW w:w="9789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697"/>
        <w:gridCol w:w="1667"/>
        <w:gridCol w:w="1635"/>
        <w:gridCol w:w="1635"/>
        <w:gridCol w:w="1635"/>
      </w:tblGrid>
      <w:tr w:rsidR="002A7157" w:rsidRPr="00293FD1" w14:paraId="34E133C7" w14:textId="77777777" w:rsidTr="009C4642">
        <w:trPr>
          <w:trHeight w:val="212"/>
        </w:trPr>
        <w:tc>
          <w:tcPr>
            <w:tcW w:w="1520" w:type="dxa"/>
            <w:vMerge w:val="restart"/>
            <w:tcBorders>
              <w:top w:val="single" w:sz="4" w:space="0" w:color="auto"/>
            </w:tcBorders>
            <w:vAlign w:val="center"/>
          </w:tcPr>
          <w:p w14:paraId="1E5769F8" w14:textId="77777777" w:rsidR="002A7157" w:rsidRPr="00293FD1" w:rsidRDefault="002A7157" w:rsidP="006D7F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9087E" w14:textId="77777777" w:rsidR="002A7157" w:rsidRPr="00D27A3C" w:rsidRDefault="002A7157" w:rsidP="009970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7827F" w14:textId="77777777" w:rsidR="002A7157" w:rsidRPr="00D27A3C" w:rsidRDefault="002A7157" w:rsidP="009970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608DF" w14:textId="77777777" w:rsidR="002A7157" w:rsidRPr="00D27A3C" w:rsidRDefault="002A7157" w:rsidP="009970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</w:p>
        </w:tc>
        <w:tc>
          <w:tcPr>
            <w:tcW w:w="1635" w:type="dxa"/>
            <w:vMerge w:val="restart"/>
            <w:tcBorders>
              <w:top w:val="single" w:sz="4" w:space="0" w:color="auto"/>
            </w:tcBorders>
            <w:vAlign w:val="center"/>
          </w:tcPr>
          <w:p w14:paraId="5FBF1878" w14:textId="77777777" w:rsidR="002A7157" w:rsidRPr="00D27A3C" w:rsidRDefault="002A7157" w:rsidP="00865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D27A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v.s. </w:t>
            </w: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635" w:type="dxa"/>
            <w:vMerge w:val="restart"/>
            <w:tcBorders>
              <w:top w:val="single" w:sz="4" w:space="0" w:color="auto"/>
            </w:tcBorders>
            <w:vAlign w:val="center"/>
          </w:tcPr>
          <w:p w14:paraId="411A9C0B" w14:textId="77777777" w:rsidR="002A7157" w:rsidRPr="00D27A3C" w:rsidRDefault="002A7157" w:rsidP="00865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D27A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v.s. </w:t>
            </w: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2A7157" w:rsidRPr="00293FD1" w14:paraId="726D69CF" w14:textId="77777777" w:rsidTr="009C4642">
        <w:trPr>
          <w:trHeight w:val="212"/>
        </w:trPr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</w:tcPr>
          <w:p w14:paraId="3E8C34B5" w14:textId="77777777" w:rsidR="002A7157" w:rsidRPr="00293FD1" w:rsidRDefault="002A7157" w:rsidP="00865F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ECE4F" w14:textId="77777777" w:rsidR="002A7157" w:rsidRPr="00D27A3C" w:rsidRDefault="002A7157" w:rsidP="00865F4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7C46" w14:textId="77777777" w:rsidR="002A7157" w:rsidRPr="00D27A3C" w:rsidRDefault="002A7157" w:rsidP="00865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>OVX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55F86" w14:textId="77777777" w:rsidR="002A7157" w:rsidRPr="00D27A3C" w:rsidRDefault="002A7157" w:rsidP="00865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2</w:t>
            </w:r>
          </w:p>
        </w:tc>
        <w:tc>
          <w:tcPr>
            <w:tcW w:w="1635" w:type="dxa"/>
            <w:vMerge/>
            <w:tcBorders>
              <w:bottom w:val="single" w:sz="4" w:space="0" w:color="auto"/>
            </w:tcBorders>
            <w:vAlign w:val="center"/>
          </w:tcPr>
          <w:p w14:paraId="49CE6634" w14:textId="77777777" w:rsidR="002A7157" w:rsidRPr="00293FD1" w:rsidRDefault="002A7157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Merge/>
            <w:tcBorders>
              <w:bottom w:val="single" w:sz="4" w:space="0" w:color="auto"/>
            </w:tcBorders>
            <w:vAlign w:val="center"/>
          </w:tcPr>
          <w:p w14:paraId="0E33C085" w14:textId="77777777" w:rsidR="002A7157" w:rsidRPr="00293FD1" w:rsidRDefault="002A7157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5F4D" w:rsidRPr="00293FD1" w14:paraId="0E8A61BD" w14:textId="77777777" w:rsidTr="00865F4D">
        <w:trPr>
          <w:trHeight w:val="212"/>
        </w:trPr>
        <w:tc>
          <w:tcPr>
            <w:tcW w:w="15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A810C94" w14:textId="77777777" w:rsidR="00865F4D" w:rsidRPr="00D27A3C" w:rsidRDefault="00865F4D" w:rsidP="00865F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mplantation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  <w:vAlign w:val="center"/>
          </w:tcPr>
          <w:p w14:paraId="73CC76A2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14B">
              <w:rPr>
                <w:rFonts w:ascii="Times New Roman" w:hAnsi="Times New Roman" w:cs="Times New Roman"/>
                <w:sz w:val="20"/>
                <w:szCs w:val="20"/>
              </w:rPr>
              <w:t xml:space="preserve">2.50 </w:t>
            </w:r>
            <w:r w:rsidRPr="0065714B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58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vAlign w:val="center"/>
          </w:tcPr>
          <w:p w14:paraId="05F02223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14B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65714B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65714B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vAlign w:val="center"/>
          </w:tcPr>
          <w:p w14:paraId="685A40CD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7C2">
              <w:rPr>
                <w:rFonts w:ascii="Times New Roman" w:hAnsi="Times New Roman" w:cs="Times New Roman"/>
                <w:sz w:val="20"/>
                <w:szCs w:val="20"/>
              </w:rPr>
              <w:t>4.38 ± 1.06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vAlign w:val="center"/>
          </w:tcPr>
          <w:p w14:paraId="6974D921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1635" w:type="dxa"/>
            <w:tcBorders>
              <w:top w:val="single" w:sz="4" w:space="0" w:color="auto"/>
              <w:bottom w:val="nil"/>
            </w:tcBorders>
            <w:vAlign w:val="center"/>
          </w:tcPr>
          <w:p w14:paraId="42BAACF7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1</w:t>
            </w:r>
          </w:p>
        </w:tc>
      </w:tr>
      <w:tr w:rsidR="00865F4D" w:rsidRPr="00293FD1" w14:paraId="6ADBE3BD" w14:textId="77777777" w:rsidTr="00865F4D">
        <w:trPr>
          <w:trHeight w:val="212"/>
        </w:trPr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14:paraId="6DD4599D" w14:textId="77777777" w:rsidR="00865F4D" w:rsidRPr="00D27A3C" w:rsidRDefault="00865F4D" w:rsidP="00865F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W</w:t>
            </w: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D27A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ght</w:t>
            </w: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g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C098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14B">
              <w:rPr>
                <w:rFonts w:ascii="Times New Roman" w:hAnsi="Times New Roman" w:cs="Times New Roman"/>
                <w:sz w:val="20"/>
                <w:szCs w:val="20"/>
              </w:rPr>
              <w:t xml:space="preserve">199.1 </w:t>
            </w:r>
            <w:r w:rsidRPr="0065714B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6.6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31B4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14B">
              <w:rPr>
                <w:rFonts w:ascii="Times New Roman" w:hAnsi="Times New Roman" w:cs="Times New Roman"/>
                <w:sz w:val="20"/>
                <w:szCs w:val="20"/>
              </w:rPr>
              <w:t xml:space="preserve">94.6 </w:t>
            </w:r>
            <w:r w:rsidRPr="0065714B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65714B">
              <w:rPr>
                <w:rFonts w:ascii="Times New Roman" w:hAnsi="Times New Roman" w:cs="Times New Roman"/>
                <w:sz w:val="20"/>
                <w:szCs w:val="20"/>
              </w:rPr>
              <w:t xml:space="preserve"> 8.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9FDB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7C2">
              <w:rPr>
                <w:rFonts w:ascii="Times New Roman" w:hAnsi="Times New Roman" w:cs="Times New Roman"/>
                <w:sz w:val="20"/>
                <w:szCs w:val="20"/>
              </w:rPr>
              <w:t xml:space="preserve">283.2 </w:t>
            </w:r>
            <w:r w:rsidRPr="001807C2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807C2">
              <w:rPr>
                <w:rFonts w:ascii="Times New Roman" w:hAnsi="Times New Roman" w:cs="Times New Roman"/>
                <w:sz w:val="20"/>
                <w:szCs w:val="20"/>
              </w:rPr>
              <w:t xml:space="preserve"> 22.3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69C1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4F64D8BE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1</w:t>
            </w:r>
          </w:p>
        </w:tc>
      </w:tr>
      <w:tr w:rsidR="00865F4D" w:rsidRPr="00293FD1" w14:paraId="1C7936B6" w14:textId="77777777" w:rsidTr="00865F4D">
        <w:trPr>
          <w:trHeight w:val="212"/>
        </w:trPr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14:paraId="10BCA706" w14:textId="77777777" w:rsidR="00865F4D" w:rsidRPr="00D27A3C" w:rsidRDefault="00865F4D" w:rsidP="00865F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ell densit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513F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 ± 18.2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9CF9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07C2">
              <w:rPr>
                <w:rFonts w:ascii="Times New Roman" w:hAnsi="Times New Roman" w:cs="Times New Roman"/>
                <w:sz w:val="20"/>
                <w:szCs w:val="20"/>
              </w:rPr>
              <w:t>83.5 ± 21.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FA69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 ± 8.7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7506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5D1C29B7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8</w:t>
            </w:r>
          </w:p>
        </w:tc>
      </w:tr>
      <w:tr w:rsidR="00865F4D" w:rsidRPr="00293FD1" w14:paraId="772E8CCF" w14:textId="77777777" w:rsidTr="00865F4D">
        <w:trPr>
          <w:trHeight w:val="212"/>
        </w:trPr>
        <w:tc>
          <w:tcPr>
            <w:tcW w:w="1520" w:type="dxa"/>
            <w:tcBorders>
              <w:top w:val="nil"/>
              <w:bottom w:val="nil"/>
              <w:right w:val="nil"/>
            </w:tcBorders>
            <w:vAlign w:val="center"/>
          </w:tcPr>
          <w:p w14:paraId="7134A6CD" w14:textId="77777777" w:rsidR="00865F4D" w:rsidRPr="00D27A3C" w:rsidRDefault="00865F4D" w:rsidP="00865F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R </w:t>
            </w:r>
            <w:r w:rsidRPr="00D27A3C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α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F9A4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9.50 ± 1.7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C31A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2.50 ± 0.7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6A9A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11.63 ± 1.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6B96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i/>
                <w:sz w:val="20"/>
                <w:szCs w:val="20"/>
              </w:rPr>
              <w:t xml:space="preserve">&lt; </w:t>
            </w: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</w:tcBorders>
            <w:vAlign w:val="center"/>
          </w:tcPr>
          <w:p w14:paraId="58134AEF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0.023</w:t>
            </w:r>
          </w:p>
        </w:tc>
      </w:tr>
      <w:tr w:rsidR="00865F4D" w:rsidRPr="00293FD1" w14:paraId="118FF117" w14:textId="77777777" w:rsidTr="00865F4D">
        <w:trPr>
          <w:trHeight w:val="212"/>
        </w:trPr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4FDCE72C" w14:textId="77777777" w:rsidR="00865F4D" w:rsidRPr="00D27A3C" w:rsidRDefault="00865F4D" w:rsidP="00865F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>PR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689D5421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8.50 ± 2.5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76B16B53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2.50 ± 0.7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0F6F3A3A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11.25 ± 1.3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39198C47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24274507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0.032</w:t>
            </w:r>
          </w:p>
        </w:tc>
      </w:tr>
      <w:tr w:rsidR="00865F4D" w:rsidRPr="00293FD1" w14:paraId="79F1F8E7" w14:textId="77777777" w:rsidTr="00865F4D">
        <w:trPr>
          <w:trHeight w:val="212"/>
        </w:trPr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5A20C723" w14:textId="77777777" w:rsidR="00865F4D" w:rsidRPr="00D27A3C" w:rsidRDefault="00865F4D" w:rsidP="00865F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>Ki-67</w:t>
            </w:r>
            <w:r w:rsidRPr="00D27A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36846401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2.0 ± 0.20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0FFD4F7C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0.25 ± 0.35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03DF08B7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2.88 ± 0.23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1E5DFE98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16FCC3D8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0.01</w:t>
            </w:r>
          </w:p>
        </w:tc>
      </w:tr>
      <w:tr w:rsidR="00865F4D" w:rsidRPr="00293FD1" w14:paraId="7FB4BB43" w14:textId="77777777" w:rsidTr="00865F4D">
        <w:trPr>
          <w:trHeight w:val="212"/>
        </w:trPr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52E6A20A" w14:textId="77777777" w:rsidR="00865F4D" w:rsidRPr="00D27A3C" w:rsidRDefault="00865F4D" w:rsidP="00865F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>Vimentin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74E337AA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8.75 ± 2.50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4BDB7363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3.0 ± 0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3CE675E8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11.25 ± 1.39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7046100F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4AE2F3ED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0.046</w:t>
            </w:r>
          </w:p>
        </w:tc>
      </w:tr>
      <w:tr w:rsidR="00865F4D" w:rsidRPr="00293FD1" w14:paraId="492D7A12" w14:textId="77777777" w:rsidTr="00865F4D">
        <w:trPr>
          <w:trHeight w:val="212"/>
        </w:trPr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5380F652" w14:textId="77777777" w:rsidR="00865F4D" w:rsidRPr="00D27A3C" w:rsidRDefault="00865F4D" w:rsidP="00865F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>VEGF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157680BB" w14:textId="77777777" w:rsidR="00865F4D" w:rsidRPr="00864ACE" w:rsidRDefault="002A7157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ACE">
              <w:rPr>
                <w:rFonts w:ascii="Times New Roman" w:eastAsia="新細明體" w:hAnsi="Times New Roman" w:cs="Times New Roman"/>
                <w:sz w:val="20"/>
                <w:szCs w:val="20"/>
              </w:rPr>
              <w:t>6.50 ± 1.0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7E3550B5" w14:textId="77777777" w:rsidR="00865F4D" w:rsidRPr="00864ACE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ACE">
              <w:rPr>
                <w:rFonts w:ascii="Times New Roman" w:eastAsia="新細明體" w:hAnsi="Times New Roman" w:cs="Times New Roman"/>
                <w:sz w:val="20"/>
                <w:szCs w:val="20"/>
              </w:rPr>
              <w:t>2.50 ± 0.7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5E663A98" w14:textId="77777777" w:rsidR="00865F4D" w:rsidRPr="00864ACE" w:rsidRDefault="002A7157" w:rsidP="002A7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ACE">
              <w:rPr>
                <w:rFonts w:ascii="Times New Roman" w:eastAsia="新細明體" w:hAnsi="Times New Roman" w:cs="Times New Roman"/>
                <w:sz w:val="20"/>
                <w:szCs w:val="20"/>
              </w:rPr>
              <w:t>8.75</w:t>
            </w:r>
            <w:r w:rsidR="00865F4D" w:rsidRPr="00864ACE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 ± 1.6</w:t>
            </w:r>
            <w:r w:rsidRPr="00864ACE"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12E2C964" w14:textId="77777777" w:rsidR="00865F4D" w:rsidRPr="00864ACE" w:rsidRDefault="002A7157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ACE">
              <w:rPr>
                <w:rFonts w:ascii="Times New Roman" w:eastAsia="新細明體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vAlign w:val="center"/>
          </w:tcPr>
          <w:p w14:paraId="2154B196" w14:textId="77777777" w:rsidR="00865F4D" w:rsidRPr="00864ACE" w:rsidRDefault="00865F4D" w:rsidP="002A71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ACE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2A7157" w:rsidRPr="00864ACE">
              <w:rPr>
                <w:rFonts w:ascii="Times New Roman" w:eastAsia="新細明體" w:hAnsi="Times New Roman" w:cs="Times New Roman"/>
                <w:sz w:val="20"/>
                <w:szCs w:val="20"/>
              </w:rPr>
              <w:t>034</w:t>
            </w:r>
          </w:p>
        </w:tc>
      </w:tr>
      <w:tr w:rsidR="00865F4D" w:rsidRPr="00293FD1" w14:paraId="198567EA" w14:textId="77777777" w:rsidTr="00865F4D">
        <w:trPr>
          <w:trHeight w:val="212"/>
        </w:trPr>
        <w:tc>
          <w:tcPr>
            <w:tcW w:w="1520" w:type="dxa"/>
            <w:tcBorders>
              <w:top w:val="nil"/>
              <w:bottom w:val="single" w:sz="4" w:space="0" w:color="auto"/>
            </w:tcBorders>
            <w:vAlign w:val="center"/>
          </w:tcPr>
          <w:p w14:paraId="70B0CF51" w14:textId="77777777" w:rsidR="00865F4D" w:rsidRPr="00D27A3C" w:rsidRDefault="00865F4D" w:rsidP="00865F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7A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D34 </w:t>
            </w:r>
            <w:r w:rsidRPr="00D27A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MVD)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vAlign w:val="center"/>
          </w:tcPr>
          <w:p w14:paraId="4A0E3AE8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11.04 ± 0.85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14:paraId="1EF6A017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3.83 ± 0.71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  <w:vAlign w:val="center"/>
          </w:tcPr>
          <w:p w14:paraId="7668429B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19.50 ± 2.56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  <w:vAlign w:val="center"/>
          </w:tcPr>
          <w:p w14:paraId="18D0339D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&lt; 0.01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  <w:vAlign w:val="center"/>
          </w:tcPr>
          <w:p w14:paraId="0658D8E4" w14:textId="77777777" w:rsidR="00865F4D" w:rsidRPr="00293FD1" w:rsidRDefault="00865F4D" w:rsidP="00865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FD1">
              <w:rPr>
                <w:rFonts w:ascii="Times New Roman" w:eastAsia="新細明體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2DF0419E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75121A6B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528C7AC6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724EDA2A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56146E19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68D0A433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273820AE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2F4A791F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57155FCB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6A08DE2A" w14:textId="77777777" w:rsidR="00BF7173" w:rsidRDefault="00BF7173" w:rsidP="004C4D20">
      <w:pPr>
        <w:rPr>
          <w:rFonts w:ascii="Times New Roman" w:hAnsi="Times New Roman" w:cs="Times New Roman"/>
        </w:rPr>
      </w:pPr>
    </w:p>
    <w:p w14:paraId="713FCEEA" w14:textId="77777777" w:rsidR="004E6323" w:rsidRDefault="004E6323" w:rsidP="004C4D20">
      <w:pPr>
        <w:rPr>
          <w:rFonts w:ascii="Times New Roman" w:hAnsi="Times New Roman" w:cs="Times New Roman"/>
        </w:rPr>
      </w:pPr>
    </w:p>
    <w:p w14:paraId="37F1E929" w14:textId="77777777" w:rsidR="004E6323" w:rsidRDefault="004E6323" w:rsidP="004C4D20">
      <w:pPr>
        <w:rPr>
          <w:rFonts w:ascii="Times New Roman" w:hAnsi="Times New Roman" w:cs="Times New Roman"/>
        </w:rPr>
      </w:pPr>
    </w:p>
    <w:p w14:paraId="568A9100" w14:textId="77777777" w:rsidR="004E6323" w:rsidRDefault="004E6323" w:rsidP="004C4D20">
      <w:pPr>
        <w:rPr>
          <w:rFonts w:ascii="Times New Roman" w:hAnsi="Times New Roman" w:cs="Times New Roman"/>
        </w:rPr>
      </w:pPr>
    </w:p>
    <w:p w14:paraId="1CE9954D" w14:textId="77777777" w:rsidR="004E6323" w:rsidRDefault="004E6323" w:rsidP="004C4D20">
      <w:pPr>
        <w:rPr>
          <w:rFonts w:ascii="Times New Roman" w:hAnsi="Times New Roman" w:cs="Times New Roman"/>
        </w:rPr>
      </w:pPr>
    </w:p>
    <w:p w14:paraId="48117ED1" w14:textId="77777777" w:rsidR="004E6323" w:rsidRDefault="004E6323" w:rsidP="004C4D20">
      <w:pPr>
        <w:rPr>
          <w:rFonts w:ascii="Times New Roman" w:hAnsi="Times New Roman" w:cs="Times New Roman"/>
        </w:rPr>
      </w:pPr>
    </w:p>
    <w:p w14:paraId="623AFB94" w14:textId="77777777" w:rsidR="004E6323" w:rsidRDefault="004E6323" w:rsidP="004C4D20">
      <w:pPr>
        <w:rPr>
          <w:rFonts w:ascii="Times New Roman" w:hAnsi="Times New Roman" w:cs="Times New Roman"/>
        </w:rPr>
      </w:pPr>
    </w:p>
    <w:p w14:paraId="0BD24CF0" w14:textId="77777777" w:rsidR="004E6323" w:rsidRDefault="004E6323" w:rsidP="004C4D20">
      <w:pPr>
        <w:rPr>
          <w:rFonts w:ascii="Times New Roman" w:hAnsi="Times New Roman" w:cs="Times New Roman"/>
        </w:rPr>
      </w:pPr>
    </w:p>
    <w:p w14:paraId="1DDE4372" w14:textId="77777777" w:rsidR="004E6323" w:rsidRDefault="004E6323" w:rsidP="004C4D20">
      <w:pPr>
        <w:rPr>
          <w:rFonts w:ascii="Times New Roman" w:hAnsi="Times New Roman" w:cs="Times New Roman"/>
        </w:rPr>
      </w:pPr>
    </w:p>
    <w:p w14:paraId="72CE1EFD" w14:textId="77777777" w:rsidR="004E6323" w:rsidRDefault="004E6323" w:rsidP="004C4D20">
      <w:pPr>
        <w:rPr>
          <w:rFonts w:ascii="Times New Roman" w:hAnsi="Times New Roman" w:cs="Times New Roman"/>
        </w:rPr>
      </w:pPr>
    </w:p>
    <w:p w14:paraId="6887C10D" w14:textId="77777777" w:rsidR="004E6323" w:rsidRDefault="004E6323" w:rsidP="004C4D20">
      <w:pPr>
        <w:rPr>
          <w:rFonts w:ascii="Times New Roman" w:hAnsi="Times New Roman" w:cs="Times New Roman"/>
        </w:rPr>
      </w:pPr>
    </w:p>
    <w:p w14:paraId="3B05F45A" w14:textId="77777777" w:rsidR="004E6323" w:rsidRDefault="004E6323" w:rsidP="004C4D20">
      <w:pPr>
        <w:rPr>
          <w:rFonts w:ascii="Times New Roman" w:hAnsi="Times New Roman" w:cs="Times New Roman"/>
        </w:rPr>
      </w:pPr>
    </w:p>
    <w:p w14:paraId="6E7BF85C" w14:textId="77777777" w:rsidR="004E6323" w:rsidRDefault="004E6323" w:rsidP="004C4D20">
      <w:pPr>
        <w:rPr>
          <w:rFonts w:ascii="Times New Roman" w:hAnsi="Times New Roman" w:cs="Times New Roman"/>
        </w:rPr>
      </w:pPr>
    </w:p>
    <w:p w14:paraId="24F3CF32" w14:textId="77777777" w:rsidR="00997053" w:rsidRDefault="00997053" w:rsidP="004C4D20">
      <w:pPr>
        <w:rPr>
          <w:rFonts w:ascii="Times New Roman" w:hAnsi="Times New Roman" w:cs="Times New Roman"/>
        </w:rPr>
      </w:pPr>
    </w:p>
    <w:p w14:paraId="386068B0" w14:textId="77777777" w:rsidR="004E6323" w:rsidRDefault="004E6323" w:rsidP="004C4D20">
      <w:pPr>
        <w:rPr>
          <w:rFonts w:ascii="Times New Roman" w:hAnsi="Times New Roman" w:cs="Times New Roman"/>
        </w:rPr>
      </w:pPr>
    </w:p>
    <w:p w14:paraId="659CF244" w14:textId="77777777" w:rsidR="00701173" w:rsidRDefault="00701173" w:rsidP="004C4D20">
      <w:pPr>
        <w:rPr>
          <w:rFonts w:ascii="Times New Roman" w:hAnsi="Times New Roman" w:cs="Times New Roman"/>
        </w:rPr>
      </w:pPr>
    </w:p>
    <w:p w14:paraId="5106FBBC" w14:textId="094E659B" w:rsidR="004E6323" w:rsidRPr="00DF182D" w:rsidRDefault="00997053" w:rsidP="004C4D20">
      <w:pPr>
        <w:rPr>
          <w:rFonts w:ascii="Times New Roman" w:hAnsi="Times New Roman" w:cs="Times New Roman"/>
          <w:b/>
        </w:rPr>
      </w:pPr>
      <w:r w:rsidRPr="00DF182D">
        <w:rPr>
          <w:rFonts w:ascii="Times New Roman" w:hAnsi="Times New Roman" w:cs="Times New Roman" w:hint="eastAsia"/>
          <w:b/>
        </w:rPr>
        <w:lastRenderedPageBreak/>
        <w:t xml:space="preserve">Table </w:t>
      </w:r>
      <w:r w:rsidR="0032505A">
        <w:rPr>
          <w:rFonts w:ascii="Times New Roman" w:hAnsi="Times New Roman" w:cs="Times New Roman"/>
          <w:b/>
        </w:rPr>
        <w:t>S5</w:t>
      </w:r>
    </w:p>
    <w:p w14:paraId="13F43DC1" w14:textId="67EEA5BF" w:rsidR="0090494B" w:rsidRPr="00F94AE1" w:rsidRDefault="00F94AE1" w:rsidP="0090494B">
      <w:pPr>
        <w:rPr>
          <w:rFonts w:ascii="Times New Roman" w:hAnsi="Times New Roman" w:cs="Times New Roman"/>
          <w:b/>
        </w:rPr>
      </w:pPr>
      <w:r w:rsidRPr="00F94AE1">
        <w:rPr>
          <w:rFonts w:ascii="Times New Roman" w:hAnsi="Times New Roman" w:cs="Times New Roman" w:hint="eastAsia"/>
          <w:b/>
        </w:rPr>
        <w:t>IHC scores of control, AI, GnRHa,</w:t>
      </w:r>
      <w:del w:id="1" w:author="Ben Huang" w:date="2016-09-16T16:57:00Z">
        <w:r w:rsidRPr="00F94AE1" w:rsidDel="008D1780">
          <w:rPr>
            <w:rFonts w:ascii="Times New Roman" w:hAnsi="Times New Roman" w:cs="Times New Roman" w:hint="eastAsia"/>
            <w:b/>
          </w:rPr>
          <w:delText xml:space="preserve"> P,</w:delText>
        </w:r>
      </w:del>
      <w:r w:rsidRPr="00F94AE1">
        <w:rPr>
          <w:rFonts w:ascii="Times New Roman" w:hAnsi="Times New Roman" w:cs="Times New Roman" w:hint="eastAsia"/>
          <w:b/>
        </w:rPr>
        <w:t xml:space="preserve"> </w:t>
      </w:r>
      <w:ins w:id="2" w:author="Ben Huang" w:date="2016-09-16T16:57:00Z">
        <w:r w:rsidR="008D1780">
          <w:rPr>
            <w:rFonts w:ascii="Times New Roman" w:hAnsi="Times New Roman" w:cs="Times New Roman"/>
            <w:b/>
          </w:rPr>
          <w:t xml:space="preserve">and </w:t>
        </w:r>
      </w:ins>
      <w:r w:rsidRPr="00F94AE1">
        <w:rPr>
          <w:rFonts w:ascii="Times New Roman" w:hAnsi="Times New Roman" w:cs="Times New Roman" w:hint="eastAsia"/>
          <w:b/>
        </w:rPr>
        <w:t xml:space="preserve">SERM </w:t>
      </w:r>
      <w:del w:id="3" w:author="Ben Huang" w:date="2016-09-16T16:57:00Z">
        <w:r w:rsidRPr="00F94AE1" w:rsidDel="008D1780">
          <w:rPr>
            <w:rFonts w:ascii="Times New Roman" w:hAnsi="Times New Roman" w:cs="Times New Roman" w:hint="eastAsia"/>
            <w:b/>
          </w:rPr>
          <w:delText>and SPRM</w:delText>
        </w:r>
      </w:del>
    </w:p>
    <w:tbl>
      <w:tblPr>
        <w:tblStyle w:val="a7"/>
        <w:tblW w:w="102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275"/>
        <w:gridCol w:w="1276"/>
        <w:gridCol w:w="1276"/>
        <w:gridCol w:w="1276"/>
        <w:gridCol w:w="1276"/>
        <w:gridCol w:w="1276"/>
        <w:gridCol w:w="751"/>
        <w:gridCol w:w="752"/>
      </w:tblGrid>
      <w:tr w:rsidR="00B234B8" w:rsidRPr="0090494B" w14:paraId="18E2D0B7" w14:textId="77777777" w:rsidTr="006B6F82">
        <w:trPr>
          <w:trHeight w:val="231"/>
          <w:jc w:val="center"/>
        </w:trPr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1BF1E284" w14:textId="77777777" w:rsidR="00B234B8" w:rsidRPr="00F94AE1" w:rsidRDefault="00B234B8" w:rsidP="006D7F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BADC8" w14:textId="77777777" w:rsidR="00B234B8" w:rsidRPr="00F94AE1" w:rsidRDefault="00EE12DD" w:rsidP="00F94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6A499" w14:textId="77777777" w:rsidR="00B234B8" w:rsidRPr="00F94AE1" w:rsidRDefault="00EE12DD" w:rsidP="00F94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584B5" w14:textId="77777777" w:rsidR="00B234B8" w:rsidRPr="00F94AE1" w:rsidRDefault="00EE12DD" w:rsidP="00F94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0E8CC" w14:textId="7055A9F9" w:rsidR="00B234B8" w:rsidRPr="00F94AE1" w:rsidRDefault="00EE12DD" w:rsidP="00F94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4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d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FBA2B" w14:textId="77777777" w:rsidR="00B234B8" w:rsidRPr="00F94AE1" w:rsidRDefault="00EE12DD" w:rsidP="00F94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5D838" w14:textId="63233315" w:rsidR="00B234B8" w:rsidRPr="00F94AE1" w:rsidRDefault="00EE12DD" w:rsidP="00F94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5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f</w:delText>
              </w:r>
            </w:del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  <w:vAlign w:val="center"/>
          </w:tcPr>
          <w:p w14:paraId="35F49298" w14:textId="77777777" w:rsidR="00B234B8" w:rsidRPr="00F94AE1" w:rsidRDefault="00EE12DD" w:rsidP="00EE12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234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.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</w:tcBorders>
            <w:vAlign w:val="center"/>
          </w:tcPr>
          <w:p w14:paraId="02A8982E" w14:textId="45274781" w:rsidR="00B234B8" w:rsidRPr="00F94AE1" w:rsidRDefault="00EE12DD" w:rsidP="00EE12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6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a</w:delText>
              </w:r>
              <w:r w:rsidR="00B234B8"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 xml:space="preserve"> v.s </w:delText>
              </w:r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f</w:delText>
              </w:r>
            </w:del>
          </w:p>
        </w:tc>
      </w:tr>
      <w:tr w:rsidR="00B234B8" w:rsidRPr="0090494B" w14:paraId="5C034439" w14:textId="77777777" w:rsidTr="006B6F82">
        <w:trPr>
          <w:trHeight w:val="231"/>
          <w:jc w:val="center"/>
        </w:trPr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506DB235" w14:textId="77777777" w:rsidR="00B234B8" w:rsidRPr="00F94AE1" w:rsidRDefault="00B234B8" w:rsidP="00F94A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A6ECD" w14:textId="77777777" w:rsidR="00B234B8" w:rsidRPr="00F94AE1" w:rsidRDefault="00B234B8" w:rsidP="00F94AE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97640" w14:textId="77777777" w:rsidR="00B234B8" w:rsidRPr="00F94AE1" w:rsidRDefault="00B234B8" w:rsidP="00F94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A75E7" w14:textId="77777777" w:rsidR="00B234B8" w:rsidRPr="00F94AE1" w:rsidRDefault="00B234B8" w:rsidP="00F94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AE1">
              <w:rPr>
                <w:rFonts w:ascii="Times New Roman" w:hAnsi="Times New Roman" w:cs="Times New Roman" w:hint="eastAsia"/>
                <w:sz w:val="18"/>
                <w:szCs w:val="18"/>
              </w:rPr>
              <w:t>GnRH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9F41D" w14:textId="2166B18A" w:rsidR="00B234B8" w:rsidRPr="00F94AE1" w:rsidRDefault="00B234B8" w:rsidP="00F94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7" w:author="Ben Huang" w:date="2016-09-16T16:57:00Z">
              <w:r w:rsidRPr="00F94AE1"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P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6C42B" w14:textId="77777777" w:rsidR="00B234B8" w:rsidRPr="00F94AE1" w:rsidRDefault="00B234B8" w:rsidP="00F94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AE1">
              <w:rPr>
                <w:rFonts w:ascii="Times New Roman" w:hAnsi="Times New Roman" w:cs="Times New Roman" w:hint="eastAsia"/>
                <w:sz w:val="18"/>
                <w:szCs w:val="18"/>
              </w:rPr>
              <w:t>SE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071F8" w14:textId="586BA5DD" w:rsidR="00B234B8" w:rsidRPr="00F94AE1" w:rsidRDefault="00B234B8" w:rsidP="00F94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8" w:author="Ben Huang" w:date="2016-09-16T16:57:00Z">
              <w:r w:rsidRPr="00F94AE1"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SPRM</w:delText>
              </w:r>
            </w:del>
          </w:p>
        </w:tc>
        <w:tc>
          <w:tcPr>
            <w:tcW w:w="751" w:type="dxa"/>
            <w:vMerge/>
            <w:tcBorders>
              <w:bottom w:val="single" w:sz="4" w:space="0" w:color="auto"/>
            </w:tcBorders>
            <w:vAlign w:val="center"/>
          </w:tcPr>
          <w:p w14:paraId="6CC13AD1" w14:textId="77777777" w:rsidR="00B234B8" w:rsidRPr="00F94AE1" w:rsidRDefault="00B234B8" w:rsidP="00F94A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Merge/>
            <w:tcBorders>
              <w:bottom w:val="single" w:sz="4" w:space="0" w:color="auto"/>
            </w:tcBorders>
          </w:tcPr>
          <w:p w14:paraId="4BFA4A5A" w14:textId="77777777" w:rsidR="00B234B8" w:rsidRPr="00F94AE1" w:rsidRDefault="00B234B8" w:rsidP="00F94A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4B8" w:rsidRPr="0090494B" w14:paraId="5EE3FF43" w14:textId="77777777" w:rsidTr="006B6F82">
        <w:trPr>
          <w:trHeight w:val="231"/>
          <w:jc w:val="center"/>
        </w:trPr>
        <w:tc>
          <w:tcPr>
            <w:tcW w:w="113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45D1D45" w14:textId="77777777" w:rsidR="00B234B8" w:rsidRPr="00E52829" w:rsidRDefault="00B234B8" w:rsidP="00F94AE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Implant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89C63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5282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43DE9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3</w:t>
            </w:r>
            <w:r w:rsidRPr="00E5282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7D31C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0</w:t>
            </w:r>
            <w:r w:rsidRPr="00E5282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AC43F" w14:textId="2C0094E6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9" w:author="Ben Huang" w:date="2016-09-16T16:57:00Z"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2.25</w:delText>
              </w:r>
              <w:r w:rsidRPr="00E52829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0.83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76E04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0</w:t>
            </w:r>
            <w:r w:rsidRPr="00E5282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47416" w14:textId="6C23E0E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0" w:author="Ben Huang" w:date="2016-09-16T16:57:00Z"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1.00</w:delText>
              </w:r>
              <w:r w:rsidRPr="00E52829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0</w:delText>
              </w:r>
            </w:del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6214C" w14:textId="77777777" w:rsidR="00B234B8" w:rsidRPr="00F94AE1" w:rsidRDefault="00B234B8" w:rsidP="00A93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4B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B234B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234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7B82805" w14:textId="0EEEFC2E" w:rsidR="00B234B8" w:rsidRPr="00F94AE1" w:rsidRDefault="00B234B8" w:rsidP="00A93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1" w:author="Ben Huang" w:date="2016-09-16T16:57:00Z">
              <w:r w:rsidRPr="00B234B8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0.01</w:delText>
              </w:r>
            </w:del>
          </w:p>
        </w:tc>
      </w:tr>
      <w:tr w:rsidR="00B234B8" w:rsidRPr="0090494B" w14:paraId="300B14ED" w14:textId="77777777" w:rsidTr="006B6F82">
        <w:trPr>
          <w:trHeight w:val="231"/>
          <w:jc w:val="center"/>
        </w:trPr>
        <w:tc>
          <w:tcPr>
            <w:tcW w:w="1139" w:type="dxa"/>
            <w:tcBorders>
              <w:top w:val="nil"/>
              <w:bottom w:val="nil"/>
              <w:right w:val="nil"/>
            </w:tcBorders>
            <w:vAlign w:val="center"/>
          </w:tcPr>
          <w:p w14:paraId="6BC49710" w14:textId="77777777" w:rsidR="00B234B8" w:rsidRPr="00F94AE1" w:rsidRDefault="00B234B8" w:rsidP="00E528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25F7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4.98</w:t>
            </w:r>
            <w:r w:rsidRPr="00E5282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56F7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.73</w:t>
            </w:r>
            <w:r w:rsidRPr="00E5282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FA4D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90</w:t>
            </w:r>
            <w:r w:rsidRPr="00E5282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C3B21" w14:textId="04646DAA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2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255.63</w:delText>
              </w:r>
              <w:r w:rsidRPr="00E52829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75.16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550D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.48</w:t>
            </w:r>
            <w:r w:rsidRPr="00E5282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BB6C" w14:textId="1AE8EA6D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3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69.00</w:delText>
              </w:r>
              <w:r w:rsidRPr="00E52829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7.00</w:delText>
              </w:r>
            </w:del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0710" w14:textId="77777777" w:rsidR="00B234B8" w:rsidRPr="00F94AE1" w:rsidRDefault="00B234B8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4B8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</w:tcBorders>
          </w:tcPr>
          <w:p w14:paraId="032EA8B7" w14:textId="014D1BCD" w:rsidR="00B234B8" w:rsidRPr="00F94AE1" w:rsidRDefault="00B234B8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4" w:author="Ben Huang" w:date="2016-09-16T16:57:00Z"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0.048</w:delText>
              </w:r>
            </w:del>
          </w:p>
        </w:tc>
      </w:tr>
      <w:tr w:rsidR="005F4BFF" w:rsidRPr="0090494B" w14:paraId="522641DA" w14:textId="77777777" w:rsidTr="006B6F82">
        <w:trPr>
          <w:trHeight w:val="231"/>
          <w:jc w:val="center"/>
        </w:trPr>
        <w:tc>
          <w:tcPr>
            <w:tcW w:w="1139" w:type="dxa"/>
            <w:tcBorders>
              <w:top w:val="nil"/>
              <w:bottom w:val="nil"/>
              <w:right w:val="nil"/>
            </w:tcBorders>
            <w:vAlign w:val="center"/>
          </w:tcPr>
          <w:p w14:paraId="342E9487" w14:textId="77777777" w:rsidR="005F4BFF" w:rsidRDefault="005F4BFF" w:rsidP="00E528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ell dens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D402" w14:textId="77777777" w:rsidR="005F4BFF" w:rsidRDefault="00701173" w:rsidP="007011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.20±44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502E" w14:textId="77777777" w:rsidR="005F4BFF" w:rsidRDefault="00701173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.33±</w:t>
            </w:r>
            <w:r w:rsidRPr="00701173">
              <w:rPr>
                <w:rFonts w:ascii="Times New Roman" w:hAnsi="Times New Roman" w:cs="Times New Roman"/>
                <w:sz w:val="18"/>
                <w:szCs w:val="18"/>
              </w:rPr>
              <w:t>4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CD80" w14:textId="77777777" w:rsidR="005F4BFF" w:rsidRDefault="00701173" w:rsidP="007A21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173">
              <w:rPr>
                <w:rFonts w:ascii="Times New Roman" w:hAnsi="Times New Roman" w:cs="Times New Roman" w:hint="eastAsia"/>
                <w:sz w:val="18"/>
                <w:szCs w:val="18"/>
              </w:rPr>
              <w:t>20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0117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A21CB">
              <w:rPr>
                <w:rFonts w:ascii="Times New Roman" w:hAnsi="Times New Roman" w:cs="Times New Roman" w:hint="eastAsia"/>
                <w:sz w:val="18"/>
                <w:szCs w:val="18"/>
              </w:rPr>
              <w:t>28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8AB5" w14:textId="6914F25B" w:rsidR="005F4BFF" w:rsidRDefault="007A21CB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5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410.75</w:delText>
              </w:r>
              <w:r w:rsidRPr="007A21CB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31.29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081D" w14:textId="77777777" w:rsidR="005F4BFF" w:rsidRDefault="007A21CB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.55</w:t>
            </w:r>
            <w:r w:rsidRPr="007A21C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0984" w14:textId="747617CF" w:rsidR="005F4BFF" w:rsidRDefault="00701173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6" w:author="Ben Huang" w:date="2016-09-16T16:57:00Z">
              <w:r w:rsidRPr="00701173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97.5 ± 3.54</w:delText>
              </w:r>
            </w:del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E3A6" w14:textId="77777777" w:rsidR="005F4BFF" w:rsidRPr="00B234B8" w:rsidRDefault="00701173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</w:tcBorders>
            <w:vAlign w:val="center"/>
          </w:tcPr>
          <w:p w14:paraId="37AF10DA" w14:textId="06302599" w:rsidR="005F4BFF" w:rsidRDefault="00701173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7" w:author="Ben Huang" w:date="2016-09-16T16:57:00Z"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&lt;0.001</w:delText>
              </w:r>
            </w:del>
          </w:p>
        </w:tc>
      </w:tr>
      <w:tr w:rsidR="00B234B8" w:rsidRPr="0090494B" w14:paraId="375463B2" w14:textId="77777777" w:rsidTr="006B6F82">
        <w:trPr>
          <w:trHeight w:val="231"/>
          <w:jc w:val="center"/>
        </w:trPr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0B92D0D" w14:textId="77777777" w:rsidR="00B234B8" w:rsidRPr="00F94AE1" w:rsidRDefault="00B234B8" w:rsidP="00E528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4A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R </w:t>
            </w:r>
            <w:r w:rsidRPr="00F94AE1">
              <w:rPr>
                <w:rFonts w:ascii="Times New Roman" w:eastAsia="新細明體" w:hAnsi="Times New Roman" w:cs="Times New Roman"/>
                <w:b/>
                <w:sz w:val="18"/>
                <w:szCs w:val="18"/>
              </w:rPr>
              <w:t>α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B0211ED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3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76B8DF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9EFB94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26624A" w14:textId="5B18164B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8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7.0</w:delText>
              </w:r>
              <w:r w:rsidRPr="00F94AE1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3.00</w:delText>
              </w:r>
            </w:del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957EBC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.20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2BC192" w14:textId="0A788D85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19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2.</w:delText>
              </w:r>
              <w:r w:rsidRPr="00F94AE1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0±</w:delText>
              </w:r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0</w:delText>
              </w:r>
            </w:del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16ADDEA0" w14:textId="77777777" w:rsidR="00B234B8" w:rsidRPr="00F94AE1" w:rsidRDefault="00B234B8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4B8">
              <w:rPr>
                <w:rFonts w:ascii="Times New Roman" w:hAnsi="Times New Roman" w:cs="Times New Roman"/>
                <w:sz w:val="18"/>
                <w:szCs w:val="18"/>
              </w:rPr>
              <w:t>&lt; 0.01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274258C6" w14:textId="001F12D0" w:rsidR="00B234B8" w:rsidRPr="00F94AE1" w:rsidRDefault="00B234B8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20" w:author="Ben Huang" w:date="2016-09-16T16:57:00Z"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&lt;0.01</w:delText>
              </w:r>
            </w:del>
          </w:p>
        </w:tc>
      </w:tr>
      <w:tr w:rsidR="00B234B8" w:rsidRPr="0090494B" w14:paraId="77D7E1A6" w14:textId="77777777" w:rsidTr="006B6F82">
        <w:trPr>
          <w:trHeight w:val="231"/>
          <w:jc w:val="center"/>
        </w:trPr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B816D3F" w14:textId="77777777" w:rsidR="00B234B8" w:rsidRPr="00F94AE1" w:rsidRDefault="00B234B8" w:rsidP="00E528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4AE1">
              <w:rPr>
                <w:rFonts w:ascii="Times New Roman" w:hAnsi="Times New Roman" w:cs="Times New Roman"/>
                <w:b/>
                <w:sz w:val="18"/>
                <w:szCs w:val="18"/>
              </w:rPr>
              <w:t>P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48CB99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83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B791E2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3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647B1E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D41CF1" w14:textId="1B512840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21" w:author="Ben Huang" w:date="2016-09-16T16:57:00Z"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6.63</w:delText>
              </w:r>
              <w:r w:rsidRPr="00F94AE1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2.69</w:delText>
              </w:r>
            </w:del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672ABC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DF3853" w14:textId="48939F43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22" w:author="Ben Huang" w:date="2016-09-16T16:57:00Z"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1.5</w:delText>
              </w:r>
              <w:r w:rsidRPr="00F94AE1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0</w:delText>
              </w:r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.5</w:delText>
              </w:r>
            </w:del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7A80B3AC" w14:textId="77777777" w:rsidR="00B234B8" w:rsidRPr="00F94AE1" w:rsidRDefault="00B234B8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4B8">
              <w:rPr>
                <w:rFonts w:ascii="Times New Roman" w:hAnsi="Times New Roman" w:cs="Times New Roman"/>
                <w:sz w:val="18"/>
                <w:szCs w:val="18"/>
              </w:rPr>
              <w:t>&lt; 0.01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3679C06D" w14:textId="43216553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23" w:author="Ben Huang" w:date="2016-09-16T16:57:00Z"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&lt;0.01</w:delText>
              </w:r>
            </w:del>
          </w:p>
        </w:tc>
      </w:tr>
      <w:tr w:rsidR="00B234B8" w:rsidRPr="0090494B" w14:paraId="30F7228D" w14:textId="77777777" w:rsidTr="006B6F82">
        <w:trPr>
          <w:trHeight w:val="231"/>
          <w:jc w:val="center"/>
        </w:trPr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2FF88528" w14:textId="77777777" w:rsidR="00B234B8" w:rsidRPr="00F94AE1" w:rsidRDefault="00B234B8" w:rsidP="00E52829">
            <w:pPr>
              <w:spacing w:line="24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4AE1">
              <w:rPr>
                <w:rFonts w:ascii="Times New Roman" w:hAnsi="Times New Roman" w:cs="Times New Roman"/>
                <w:b/>
                <w:sz w:val="18"/>
                <w:szCs w:val="18"/>
              </w:rPr>
              <w:t>Ki-67</w:t>
            </w:r>
            <w:r w:rsidRPr="00F94AE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C192014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F08339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E6E12D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59290F" w14:textId="2EEE7955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24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2.37</w:delText>
              </w:r>
              <w:r w:rsidRPr="00F94AE1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1.05</w:delText>
              </w:r>
            </w:del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88D048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AB3DF7" w14:textId="2901A699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25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0.5</w:delText>
              </w:r>
              <w:r w:rsidRPr="00F94AE1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0</w:delText>
              </w:r>
            </w:del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4D74DE1C" w14:textId="77777777" w:rsidR="00B234B8" w:rsidRPr="00F94AE1" w:rsidRDefault="00B234B8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1779A68D" w14:textId="6C9095E8" w:rsidR="00B234B8" w:rsidRPr="00F94AE1" w:rsidRDefault="00B234B8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26" w:author="Ben Huang" w:date="2016-09-16T16:57:00Z"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0</w:delText>
              </w:r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.019</w:delText>
              </w:r>
            </w:del>
          </w:p>
        </w:tc>
      </w:tr>
      <w:tr w:rsidR="00B234B8" w:rsidRPr="0090494B" w14:paraId="255E9107" w14:textId="77777777" w:rsidTr="006B6F82">
        <w:trPr>
          <w:trHeight w:val="231"/>
          <w:jc w:val="center"/>
        </w:trPr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3F53EF6" w14:textId="77777777" w:rsidR="00B234B8" w:rsidRPr="00F94AE1" w:rsidRDefault="00B234B8" w:rsidP="00E528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4AE1">
              <w:rPr>
                <w:rFonts w:ascii="Times New Roman" w:hAnsi="Times New Roman" w:cs="Times New Roman"/>
                <w:b/>
                <w:sz w:val="18"/>
                <w:szCs w:val="18"/>
              </w:rPr>
              <w:t>Viment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27D1EA3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16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0D20B1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3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ABF918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4AE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.00±</w:t>
            </w:r>
            <w:r w:rsidRPr="00F94AE1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8002E9" w14:textId="70F6836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27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7</w:delText>
              </w:r>
              <w:r w:rsidRPr="00F94AE1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.00±</w:delText>
              </w:r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2.24</w:delText>
              </w:r>
            </w:del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FC5B6A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.00±</w:t>
            </w:r>
            <w:r w:rsidRPr="00F94AE1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4BE93F" w14:textId="3A3E28AB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28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2.50</w:delText>
              </w:r>
              <w:r w:rsidRPr="00F94AE1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0.5</w:delText>
              </w:r>
            </w:del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4B3FD38D" w14:textId="77777777" w:rsidR="00B234B8" w:rsidRPr="00F94AE1" w:rsidRDefault="00B234B8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6AA3B4DE" w14:textId="01D3E6FC" w:rsidR="00B234B8" w:rsidRPr="00F94AE1" w:rsidRDefault="00B234B8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29" w:author="Ben Huang" w:date="2016-09-16T16:57:00Z"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0.01</w:delText>
              </w:r>
            </w:del>
          </w:p>
        </w:tc>
      </w:tr>
      <w:tr w:rsidR="00B234B8" w:rsidRPr="0090494B" w14:paraId="7064EA4B" w14:textId="77777777" w:rsidTr="006B6F82">
        <w:trPr>
          <w:trHeight w:val="231"/>
          <w:jc w:val="center"/>
        </w:trPr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7EE6DFE" w14:textId="77777777" w:rsidR="00B234B8" w:rsidRPr="00F94AE1" w:rsidRDefault="00B234B8" w:rsidP="00E5282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4AE1">
              <w:rPr>
                <w:rFonts w:ascii="Times New Roman" w:hAnsi="Times New Roman" w:cs="Times New Roman"/>
                <w:b/>
                <w:sz w:val="18"/>
                <w:szCs w:val="18"/>
              </w:rPr>
              <w:t>VEGF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0FE88CE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D33761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005755" w14:textId="77777777" w:rsidR="00B234B8" w:rsidRPr="00F94AE1" w:rsidRDefault="006B6F82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F82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  <w:r w:rsidR="00B234B8" w:rsidRPr="006B6F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B6F82">
              <w:rPr>
                <w:rFonts w:ascii="Times New Roman" w:hAnsi="Times New Roman" w:cs="Times New Roman" w:hint="eastAsia"/>
                <w:sz w:val="18"/>
                <w:szCs w:val="18"/>
              </w:rPr>
              <w:t>1.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234294" w14:textId="1F7F66BB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30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5.38</w:delText>
              </w:r>
              <w:r w:rsidRPr="00F94AE1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2.34</w:delText>
              </w:r>
            </w:del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BDF46B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567FBE" w14:textId="1E3EA60B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31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1.00</w:delText>
              </w:r>
              <w:r w:rsidRPr="00F94AE1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0</w:delText>
              </w:r>
            </w:del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236F71D2" w14:textId="77777777" w:rsidR="00B234B8" w:rsidRPr="00F94AE1" w:rsidRDefault="00B234B8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056E37F2" w14:textId="39511535" w:rsidR="00B234B8" w:rsidRPr="00F94AE1" w:rsidRDefault="00B234B8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32" w:author="Ben Huang" w:date="2016-09-16T16:57:00Z"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&lt;0.001</w:delText>
              </w:r>
            </w:del>
          </w:p>
        </w:tc>
      </w:tr>
      <w:tr w:rsidR="00B234B8" w:rsidRPr="0090494B" w14:paraId="2596FB10" w14:textId="77777777" w:rsidTr="006B6F82">
        <w:trPr>
          <w:trHeight w:val="231"/>
          <w:jc w:val="center"/>
        </w:trPr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6A7D45F7" w14:textId="77777777" w:rsidR="00B234B8" w:rsidRPr="00F94AE1" w:rsidRDefault="00B234B8" w:rsidP="00E52829">
            <w:pPr>
              <w:spacing w:line="16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4A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D34 </w:t>
            </w:r>
            <w:r w:rsidRPr="00F94AE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MVD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2F20559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2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  <w:r w:rsidRPr="00F94AE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9C40165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9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F766644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C3E322B" w14:textId="586CDB3A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33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11.72</w:delText>
              </w:r>
              <w:r w:rsidRPr="00F94AE1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1.12</w:delText>
              </w:r>
            </w:del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9177203" w14:textId="77777777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8</w:t>
            </w:r>
            <w:r w:rsidRPr="00F94AE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37DC77D" w14:textId="0F91C76E" w:rsidR="00B234B8" w:rsidRPr="00F94AE1" w:rsidRDefault="00B234B8" w:rsidP="00B234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34" w:author="Ben Huang" w:date="2016-09-16T16:57:00Z"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3.50</w:delText>
              </w:r>
              <w:r w:rsidRPr="00F94AE1"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±</w:delText>
              </w:r>
              <w:r w:rsidDel="008D1780">
                <w:rPr>
                  <w:rFonts w:ascii="Times New Roman" w:hAnsi="Times New Roman" w:cs="Times New Roman"/>
                  <w:sz w:val="18"/>
                  <w:szCs w:val="18"/>
                </w:rPr>
                <w:delText>0.16</w:delText>
              </w:r>
            </w:del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vAlign w:val="center"/>
          </w:tcPr>
          <w:p w14:paraId="4B5ADD8D" w14:textId="77777777" w:rsidR="00B234B8" w:rsidRPr="00F94AE1" w:rsidRDefault="00B234B8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77F24D93" w14:textId="76A76CEB" w:rsidR="00B234B8" w:rsidRPr="00F94AE1" w:rsidRDefault="00B234B8" w:rsidP="00E528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del w:id="35" w:author="Ben Huang" w:date="2016-09-16T16:57:00Z">
              <w:r w:rsidDel="008D1780">
                <w:rPr>
                  <w:rFonts w:ascii="Times New Roman" w:hAnsi="Times New Roman" w:cs="Times New Roman" w:hint="eastAsia"/>
                  <w:sz w:val="18"/>
                  <w:szCs w:val="18"/>
                </w:rPr>
                <w:delText>&lt;0.001</w:delText>
              </w:r>
            </w:del>
          </w:p>
        </w:tc>
      </w:tr>
    </w:tbl>
    <w:p w14:paraId="2C2A55A1" w14:textId="77777777" w:rsidR="0090494B" w:rsidRPr="00E73D5B" w:rsidRDefault="00B234B8" w:rsidP="0090494B">
      <w:pPr>
        <w:rPr>
          <w:rFonts w:ascii="Times New Roman" w:hAnsi="Times New Roman" w:cs="Times New Roman"/>
          <w:sz w:val="20"/>
          <w:szCs w:val="20"/>
        </w:rPr>
      </w:pPr>
      <w:r w:rsidRPr="00E73D5B">
        <w:rPr>
          <w:rFonts w:ascii="Times New Roman" w:hAnsi="Times New Roman" w:cs="Times New Roman" w:hint="eastAsia"/>
          <w:sz w:val="20"/>
          <w:szCs w:val="20"/>
        </w:rPr>
        <w:t>Implantation: implanted myoma</w:t>
      </w:r>
      <w:r w:rsidR="00E73D5B">
        <w:rPr>
          <w:rFonts w:ascii="Times New Roman" w:hAnsi="Times New Roman" w:cs="Times New Roman"/>
          <w:sz w:val="20"/>
          <w:szCs w:val="20"/>
        </w:rPr>
        <w:t>s</w:t>
      </w:r>
      <w:r w:rsidRPr="00E73D5B">
        <w:rPr>
          <w:rFonts w:ascii="Times New Roman" w:hAnsi="Times New Roman" w:cs="Times New Roman" w:hint="eastAsia"/>
          <w:sz w:val="20"/>
          <w:szCs w:val="20"/>
        </w:rPr>
        <w:t xml:space="preserve"> per mouse; Weight: implantation weight per mouse.</w:t>
      </w:r>
      <w:r w:rsidR="00A03DF4" w:rsidRPr="00E73D5B">
        <w:rPr>
          <w:rFonts w:ascii="Times New Roman" w:hAnsi="Times New Roman" w:cs="Times New Roman"/>
          <w:sz w:val="20"/>
          <w:szCs w:val="20"/>
        </w:rPr>
        <w:t xml:space="preserve">; VEGF a v.s. c, </w:t>
      </w:r>
      <w:r w:rsidR="00A03DF4" w:rsidRPr="00E73D5B">
        <w:rPr>
          <w:rFonts w:ascii="Times New Roman" w:hAnsi="Times New Roman" w:cs="Times New Roman"/>
          <w:i/>
          <w:sz w:val="20"/>
          <w:szCs w:val="20"/>
        </w:rPr>
        <w:t>P</w:t>
      </w:r>
      <w:r w:rsidR="00A03DF4" w:rsidRPr="00E73D5B">
        <w:rPr>
          <w:rFonts w:ascii="Times New Roman" w:hAnsi="Times New Roman" w:cs="Times New Roman"/>
          <w:sz w:val="20"/>
          <w:szCs w:val="20"/>
        </w:rPr>
        <w:t xml:space="preserve">=0.012; MVD a v.s. c, </w:t>
      </w:r>
      <w:r w:rsidR="00A03DF4" w:rsidRPr="00E73D5B">
        <w:rPr>
          <w:rFonts w:ascii="Times New Roman" w:hAnsi="Times New Roman" w:cs="Times New Roman"/>
          <w:i/>
          <w:sz w:val="20"/>
          <w:szCs w:val="20"/>
        </w:rPr>
        <w:t>P</w:t>
      </w:r>
      <w:r w:rsidR="00A03DF4" w:rsidRPr="00E73D5B">
        <w:rPr>
          <w:rFonts w:ascii="Times New Roman" w:hAnsi="Times New Roman" w:cs="Times New Roman"/>
          <w:sz w:val="20"/>
          <w:szCs w:val="20"/>
        </w:rPr>
        <w:t>=0.004.</w:t>
      </w:r>
    </w:p>
    <w:p w14:paraId="6F23B988" w14:textId="77777777" w:rsidR="004E6323" w:rsidRPr="00E73D5B" w:rsidRDefault="006B6F82" w:rsidP="0090494B">
      <w:pPr>
        <w:rPr>
          <w:rFonts w:ascii="Times New Roman" w:hAnsi="Times New Roman" w:cs="Times New Roman"/>
          <w:sz w:val="20"/>
          <w:szCs w:val="20"/>
        </w:rPr>
      </w:pPr>
      <w:r w:rsidRPr="00E73D5B">
        <w:rPr>
          <w:rFonts w:ascii="Times New Roman" w:hAnsi="Times New Roman" w:cs="Times New Roman"/>
          <w:sz w:val="20"/>
          <w:szCs w:val="20"/>
        </w:rPr>
        <w:tab/>
      </w:r>
    </w:p>
    <w:p w14:paraId="48919183" w14:textId="77777777" w:rsidR="004E6323" w:rsidRDefault="004E6323" w:rsidP="0090494B">
      <w:pPr>
        <w:rPr>
          <w:rFonts w:ascii="Times New Roman" w:hAnsi="Times New Roman" w:cs="Times New Roman"/>
        </w:rPr>
      </w:pPr>
    </w:p>
    <w:p w14:paraId="13883937" w14:textId="77777777" w:rsidR="004E6323" w:rsidRDefault="004E6323" w:rsidP="0090494B">
      <w:pPr>
        <w:rPr>
          <w:rFonts w:ascii="Times New Roman" w:hAnsi="Times New Roman" w:cs="Times New Roman"/>
        </w:rPr>
      </w:pPr>
    </w:p>
    <w:p w14:paraId="6C07B8A9" w14:textId="77777777" w:rsidR="004E6323" w:rsidRPr="0090494B" w:rsidRDefault="004E6323" w:rsidP="0090494B">
      <w:pPr>
        <w:rPr>
          <w:rFonts w:ascii="Times New Roman" w:hAnsi="Times New Roman" w:cs="Times New Roman"/>
        </w:rPr>
      </w:pPr>
    </w:p>
    <w:p w14:paraId="7F4428BF" w14:textId="77777777" w:rsidR="006D1566" w:rsidRDefault="00E52829" w:rsidP="005A38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74DC233E" w14:textId="77777777" w:rsidR="006D1566" w:rsidRDefault="006D1566" w:rsidP="005A38BC">
      <w:pPr>
        <w:rPr>
          <w:rFonts w:ascii="Times New Roman" w:hAnsi="Times New Roman" w:cs="Times New Roman"/>
        </w:rPr>
      </w:pPr>
    </w:p>
    <w:p w14:paraId="3C40E51B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20A1FFB9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01DC178E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738050AA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1CA37ECD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47443E63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201A337C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2835D585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344D0F02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0B458257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04A60971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70C4F29D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4E9C6493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60CB38D6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6F5056FC" w14:textId="77777777" w:rsidR="00BF7173" w:rsidRDefault="00BF7173" w:rsidP="005A38BC">
      <w:pPr>
        <w:rPr>
          <w:rFonts w:ascii="Times New Roman" w:hAnsi="Times New Roman" w:cs="Times New Roman"/>
        </w:rPr>
      </w:pPr>
    </w:p>
    <w:p w14:paraId="7825FB4D" w14:textId="77777777" w:rsidR="00342FCA" w:rsidRDefault="00342FCA" w:rsidP="005A38BC">
      <w:pPr>
        <w:rPr>
          <w:rFonts w:ascii="Times New Roman" w:hAnsi="Times New Roman" w:cs="Times New Roman"/>
        </w:rPr>
      </w:pPr>
    </w:p>
    <w:p w14:paraId="6426BF9E" w14:textId="44B0ECEC" w:rsidR="00BF7173" w:rsidRDefault="00342FCA" w:rsidP="005A38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BF71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9E51F5" w14:textId="77777777" w:rsidR="00C26611" w:rsidRDefault="00C26611" w:rsidP="004C4D20">
      <w:r>
        <w:separator/>
      </w:r>
    </w:p>
  </w:endnote>
  <w:endnote w:type="continuationSeparator" w:id="0">
    <w:p w14:paraId="3124B395" w14:textId="77777777" w:rsidR="00C26611" w:rsidRDefault="00C26611" w:rsidP="004C4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3BD826" w14:textId="77777777" w:rsidR="00C26611" w:rsidRDefault="00C26611" w:rsidP="004C4D20">
      <w:r>
        <w:separator/>
      </w:r>
    </w:p>
  </w:footnote>
  <w:footnote w:type="continuationSeparator" w:id="0">
    <w:p w14:paraId="74DB0A81" w14:textId="77777777" w:rsidR="00C26611" w:rsidRDefault="00C26611" w:rsidP="004C4D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4B7910"/>
    <w:multiLevelType w:val="hybridMultilevel"/>
    <w:tmpl w:val="C254A0FE"/>
    <w:lvl w:ilvl="0" w:tplc="D1BA575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8E349BF"/>
    <w:multiLevelType w:val="hybridMultilevel"/>
    <w:tmpl w:val="B0F2B460"/>
    <w:lvl w:ilvl="0" w:tplc="54FCCB46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n Huang">
    <w15:presenceInfo w15:providerId="Windows Live" w15:userId="5aab542a3fd8ca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ndo Metabolis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2tpsvwc2vxvcedfsppre9cs5edrdf5frf2&quot;&gt;Leiomyomatosis&lt;record-ids&gt;&lt;item&gt;134&lt;/item&gt;&lt;/record-ids&gt;&lt;/item&gt;&lt;/Libraries&gt;"/>
  </w:docVars>
  <w:rsids>
    <w:rsidRoot w:val="00CF0D6A"/>
    <w:rsid w:val="00021B9E"/>
    <w:rsid w:val="000B784C"/>
    <w:rsid w:val="000F43CE"/>
    <w:rsid w:val="0011059A"/>
    <w:rsid w:val="001176D5"/>
    <w:rsid w:val="001807C2"/>
    <w:rsid w:val="00183497"/>
    <w:rsid w:val="001E181C"/>
    <w:rsid w:val="0025686D"/>
    <w:rsid w:val="00263638"/>
    <w:rsid w:val="00293FD1"/>
    <w:rsid w:val="00294657"/>
    <w:rsid w:val="002A7157"/>
    <w:rsid w:val="00300E64"/>
    <w:rsid w:val="0032505A"/>
    <w:rsid w:val="00342FCA"/>
    <w:rsid w:val="003436B3"/>
    <w:rsid w:val="00344DA1"/>
    <w:rsid w:val="00366ED6"/>
    <w:rsid w:val="003761CB"/>
    <w:rsid w:val="00382BA4"/>
    <w:rsid w:val="003B6062"/>
    <w:rsid w:val="003E7648"/>
    <w:rsid w:val="003F4220"/>
    <w:rsid w:val="004340DA"/>
    <w:rsid w:val="00471625"/>
    <w:rsid w:val="00484D06"/>
    <w:rsid w:val="004C4D20"/>
    <w:rsid w:val="004E6323"/>
    <w:rsid w:val="0052464C"/>
    <w:rsid w:val="0053557C"/>
    <w:rsid w:val="00552B47"/>
    <w:rsid w:val="00565CC5"/>
    <w:rsid w:val="005A38BC"/>
    <w:rsid w:val="005B14C0"/>
    <w:rsid w:val="005B245A"/>
    <w:rsid w:val="005E40C2"/>
    <w:rsid w:val="005E660C"/>
    <w:rsid w:val="005F4BFF"/>
    <w:rsid w:val="00602195"/>
    <w:rsid w:val="00603804"/>
    <w:rsid w:val="006234E6"/>
    <w:rsid w:val="00627848"/>
    <w:rsid w:val="0065714B"/>
    <w:rsid w:val="006805AE"/>
    <w:rsid w:val="006850D1"/>
    <w:rsid w:val="006B6F82"/>
    <w:rsid w:val="006D1566"/>
    <w:rsid w:val="006E556F"/>
    <w:rsid w:val="00701173"/>
    <w:rsid w:val="00731E27"/>
    <w:rsid w:val="00741FEE"/>
    <w:rsid w:val="007744C1"/>
    <w:rsid w:val="007A21CB"/>
    <w:rsid w:val="007B62BC"/>
    <w:rsid w:val="007C7FB7"/>
    <w:rsid w:val="007E0CC6"/>
    <w:rsid w:val="007F14F0"/>
    <w:rsid w:val="007F20B4"/>
    <w:rsid w:val="007F5297"/>
    <w:rsid w:val="00836BF1"/>
    <w:rsid w:val="0085799E"/>
    <w:rsid w:val="00864ACE"/>
    <w:rsid w:val="00865F44"/>
    <w:rsid w:val="00865F4D"/>
    <w:rsid w:val="0089618F"/>
    <w:rsid w:val="008D1780"/>
    <w:rsid w:val="00900910"/>
    <w:rsid w:val="0090494B"/>
    <w:rsid w:val="00907292"/>
    <w:rsid w:val="00997053"/>
    <w:rsid w:val="009C5C21"/>
    <w:rsid w:val="00A03DF4"/>
    <w:rsid w:val="00A07D00"/>
    <w:rsid w:val="00A17AD5"/>
    <w:rsid w:val="00A93D59"/>
    <w:rsid w:val="00AB7E52"/>
    <w:rsid w:val="00AF116C"/>
    <w:rsid w:val="00AF61FF"/>
    <w:rsid w:val="00B111AD"/>
    <w:rsid w:val="00B234B8"/>
    <w:rsid w:val="00B3592D"/>
    <w:rsid w:val="00B96F1F"/>
    <w:rsid w:val="00BF7173"/>
    <w:rsid w:val="00C2134E"/>
    <w:rsid w:val="00C2261F"/>
    <w:rsid w:val="00C26611"/>
    <w:rsid w:val="00C54301"/>
    <w:rsid w:val="00C85E28"/>
    <w:rsid w:val="00CD3A68"/>
    <w:rsid w:val="00CF0D6A"/>
    <w:rsid w:val="00D109CA"/>
    <w:rsid w:val="00D136F9"/>
    <w:rsid w:val="00D21994"/>
    <w:rsid w:val="00D27A3C"/>
    <w:rsid w:val="00D349DF"/>
    <w:rsid w:val="00D47D0D"/>
    <w:rsid w:val="00D66DD1"/>
    <w:rsid w:val="00DB41D6"/>
    <w:rsid w:val="00DF182D"/>
    <w:rsid w:val="00E11DDB"/>
    <w:rsid w:val="00E52829"/>
    <w:rsid w:val="00E623E7"/>
    <w:rsid w:val="00E73D5B"/>
    <w:rsid w:val="00E76912"/>
    <w:rsid w:val="00E967CC"/>
    <w:rsid w:val="00EA7451"/>
    <w:rsid w:val="00EC0B1D"/>
    <w:rsid w:val="00EE12DD"/>
    <w:rsid w:val="00F1143D"/>
    <w:rsid w:val="00F65D46"/>
    <w:rsid w:val="00F80F68"/>
    <w:rsid w:val="00F94AE1"/>
    <w:rsid w:val="00FD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9DC071"/>
  <w15:docId w15:val="{D3917D04-9580-4A92-8B6E-0161161DC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D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C4D2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C4D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C4D20"/>
    <w:rPr>
      <w:sz w:val="20"/>
      <w:szCs w:val="20"/>
    </w:rPr>
  </w:style>
  <w:style w:type="table" w:styleId="a7">
    <w:name w:val="Table Grid"/>
    <w:basedOn w:val="a1"/>
    <w:uiPriority w:val="39"/>
    <w:rsid w:val="004C4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純表格 21"/>
    <w:basedOn w:val="a1"/>
    <w:uiPriority w:val="42"/>
    <w:rsid w:val="00EC0B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5A38BC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7F20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F20B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42FCA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42FCA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342FCA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342FCA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6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5BBE1-E079-4DC7-BE1F-3394BECC5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uang</dc:creator>
  <cp:keywords/>
  <dc:description/>
  <cp:lastModifiedBy>Ben Huang</cp:lastModifiedBy>
  <cp:revision>4</cp:revision>
  <dcterms:created xsi:type="dcterms:W3CDTF">2016-09-16T08:58:00Z</dcterms:created>
  <dcterms:modified xsi:type="dcterms:W3CDTF">2016-09-17T04:23:00Z</dcterms:modified>
</cp:coreProperties>
</file>